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F6DC78" w14:textId="2F94773B" w:rsidR="00D1504C" w:rsidRPr="00852F3D" w:rsidRDefault="00D1504C" w:rsidP="00D150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antary t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ges 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NIRs data according to hemodialysis periods and differences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the 15 channels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DE57A15" w14:textId="586C34F9" w:rsidR="005E021E" w:rsidRPr="00852F3D" w:rsidRDefault="005E021E">
      <w:pPr>
        <w:rPr>
          <w:rFonts w:ascii="Times New Roman" w:hAnsi="Times New Roman" w:cs="Times New Roman"/>
          <w:sz w:val="24"/>
          <w:szCs w:val="24"/>
        </w:rPr>
      </w:pPr>
      <w:r w:rsidRPr="00852F3D">
        <w:rPr>
          <w:rFonts w:ascii="Times New Roman" w:hAnsi="Times New Roman" w:cs="Times New Roman"/>
          <w:sz w:val="24"/>
          <w:szCs w:val="24"/>
        </w:rPr>
        <w:t>1)</w:t>
      </w:r>
      <w:r w:rsidR="00F43B63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F43B63" w:rsidRPr="00852F3D">
        <w:rPr>
          <w:rFonts w:ascii="Times New Roman" w:hAnsi="Times New Roman" w:cs="Times New Roman"/>
          <w:sz w:val="24"/>
          <w:szCs w:val="24"/>
        </w:rPr>
        <w:t xml:space="preserve"> 1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F43B63" w:rsidRPr="00852F3D" w14:paraId="5E25478D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9366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988F4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C98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79B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967658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07BE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EF18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5B36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0B3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F43B63" w:rsidRPr="00852F3D" w14:paraId="25A76796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6D9FE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55C31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9E65A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76EFE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ADF19D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BEFE0B1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C8BC2FD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C431D7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9B8B4F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E04040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B1AA01D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D34D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17180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C2155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8 to 0.008</w:t>
            </w:r>
          </w:p>
        </w:tc>
      </w:tr>
      <w:tr w:rsidR="00F43B63" w:rsidRPr="00852F3D" w14:paraId="2AD94181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3DB7B1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CBEBE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E56C4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836B9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C2E674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FDA3E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437CB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D343A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25 to 0.001</w:t>
            </w:r>
          </w:p>
        </w:tc>
      </w:tr>
      <w:tr w:rsidR="00F43B63" w:rsidRPr="00852F3D" w14:paraId="20B06C60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BB2C0A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6FD1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7935A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5CA82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ACC74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69F99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5AD7E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D6675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25 to 0.001</w:t>
            </w:r>
          </w:p>
        </w:tc>
      </w:tr>
      <w:tr w:rsidR="00F43B63" w:rsidRPr="00852F3D" w14:paraId="38220FE7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A587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1CDC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F9292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1±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6D80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9C4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908228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43B63" w:rsidRPr="00852F3D" w14:paraId="37F9BF8D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C8EFD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A65D5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839C3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4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ACAF4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CC1A0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80FF22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6C8EFE7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A8137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BFF6596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FE935E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0C50BD4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366A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52B8B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45EE7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8 to 0.002</w:t>
            </w:r>
          </w:p>
        </w:tc>
      </w:tr>
      <w:tr w:rsidR="00F43B63" w:rsidRPr="00852F3D" w14:paraId="3316CEB0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33652F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9F0A0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0FF9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CB4AE8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057F7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71819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44F3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F2262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5 to 0.006</w:t>
            </w:r>
          </w:p>
        </w:tc>
      </w:tr>
      <w:tr w:rsidR="00F43B63" w:rsidRPr="00852F3D" w14:paraId="36837E12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0D03FB8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5F9E1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02CA4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1D6BD1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BDFB67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28D6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6E92E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C57DC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2 to 0.009</w:t>
            </w:r>
          </w:p>
        </w:tc>
      </w:tr>
      <w:tr w:rsidR="00F43B63" w:rsidRPr="00852F3D" w14:paraId="38ED4FA4" w14:textId="77777777" w:rsidTr="005E021E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8848A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775B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C123F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E523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738E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C0F7AF8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43B63" w:rsidRPr="00852F3D" w14:paraId="34616327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150E5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D4B9B6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503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440BD4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5868B6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9F8C0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4CC6BB8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8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4D56F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F0F56B8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A7EA1C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710BCA4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8A4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00E4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1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5F3A9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0 to 0.003</w:t>
            </w:r>
          </w:p>
        </w:tc>
      </w:tr>
      <w:tr w:rsidR="00F43B63" w:rsidRPr="00852F3D" w14:paraId="3D2239FC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590F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6CCE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F28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8878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A509E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FF0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F79B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*0.022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3A808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-0.001</w:t>
            </w:r>
          </w:p>
        </w:tc>
      </w:tr>
      <w:tr w:rsidR="00F43B63" w:rsidRPr="00852F3D" w14:paraId="5F8D266B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754C8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C6D7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1901C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22360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7F525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64BB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468BB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283F5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F43B63" w:rsidRPr="00852F3D" w14:paraId="31A64496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07BD99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1718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DCEF8" w14:textId="77777777" w:rsidR="00F43B63" w:rsidRPr="00852F3D" w:rsidRDefault="00F43B63" w:rsidP="00F43B6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7±0.004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9C209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580C1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1A92967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43B63" w:rsidRPr="00852F3D" w14:paraId="3C5FEB61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A2051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AADC1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0F51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17548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8132239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114DAB7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817A1E8" w14:textId="77777777" w:rsidR="00F43B63" w:rsidRPr="00852F3D" w:rsidRDefault="00635622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F43B6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AB0BD6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5F1E051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B37598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57211D8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34CB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383C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3BEE9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</w:tr>
      <w:tr w:rsidR="00F43B63" w:rsidRPr="00852F3D" w14:paraId="40A4174E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5B018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169F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B6CD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EA755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A3E477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097F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31748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B0E73D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 to 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F43B63" w:rsidRPr="00852F3D" w14:paraId="7FC3ED8D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21EE6D2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9FE2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8CFCE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78C1F0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B5058E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2EBAF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85CE8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51234B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F43B63" w:rsidRPr="00852F3D" w14:paraId="3BCB960D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7D3D6D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A342C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050F5" w14:textId="77777777" w:rsidR="00F43B63" w:rsidRPr="00852F3D" w:rsidRDefault="00F43B63" w:rsidP="0063562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79BA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D3A5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3E4638B" w14:textId="77777777" w:rsidR="00F43B63" w:rsidRPr="00852F3D" w:rsidRDefault="00F43B63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C48404D" w14:textId="77777777" w:rsidR="00F43B63" w:rsidRPr="00852F3D" w:rsidRDefault="00F43B63" w:rsidP="00F43B63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fNIRs, functional near-infrared spect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py; HbO2, oxyhemoglobin; HbR, deoxyhemoglobin; HbT, total hemoglobin; HbD, hemoglobin difference; </w:t>
      </w:r>
      <w:r w:rsidRPr="00852F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D, hemodialysis</w:t>
      </w:r>
      <w:r w:rsidRPr="00852F3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</w:p>
    <w:p w14:paraId="4AD779B4" w14:textId="77777777" w:rsidR="00F43B63" w:rsidRPr="00852F3D" w:rsidRDefault="00F43B63" w:rsidP="00F43B6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4764BCEA" w14:textId="77777777" w:rsidR="00635622" w:rsidRPr="00852F3D" w:rsidRDefault="00635622">
      <w:pPr>
        <w:sectPr w:rsidR="00635622" w:rsidRPr="00852F3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EB044A1" w14:textId="006002CD" w:rsidR="00635622" w:rsidRPr="00852F3D" w:rsidRDefault="005E021E" w:rsidP="00635622">
      <w:pPr>
        <w:rPr>
          <w:rFonts w:ascii="Times New Roman" w:hAnsi="Times New Roman" w:cs="Times New Roman"/>
          <w:sz w:val="24"/>
          <w:szCs w:val="24"/>
        </w:rPr>
      </w:pPr>
      <w:r w:rsidRPr="00852F3D">
        <w:rPr>
          <w:rFonts w:ascii="Times New Roman" w:hAnsi="Times New Roman" w:cs="Times New Roman"/>
          <w:sz w:val="24"/>
          <w:szCs w:val="24"/>
        </w:rPr>
        <w:lastRenderedPageBreak/>
        <w:t>2)</w:t>
      </w:r>
      <w:r w:rsidR="00635622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635622" w:rsidRPr="00852F3D">
        <w:rPr>
          <w:rFonts w:ascii="Times New Roman" w:hAnsi="Times New Roman" w:cs="Times New Roman"/>
          <w:sz w:val="24"/>
          <w:szCs w:val="24"/>
        </w:rPr>
        <w:t xml:space="preserve"> 2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635622" w:rsidRPr="00852F3D" w14:paraId="27BFD9C5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5DCB5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0EE4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3AE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048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F5CCF1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7E9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273F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6E5E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DAFD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635622" w:rsidRPr="00852F3D" w14:paraId="11B9890A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122E6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8B55CE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76347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58716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703B91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4E0691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02B967A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38B65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1B7F05C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88CE19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FB68A4F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4E49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28AA4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2D6CF3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 to 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635622" w:rsidRPr="00852F3D" w14:paraId="30661915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AEF9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6A97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6DF5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123D0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BC397E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66B9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A7160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C2A78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635622" w:rsidRPr="00852F3D" w14:paraId="3D10AA3A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7DD0C2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7FF9F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64D3A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D9B7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50EAB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9057D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436E5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AC8A8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635622" w:rsidRPr="00852F3D" w14:paraId="7AF97577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5F3AB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BD7BE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07162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A2E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7694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F5DC27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35622" w:rsidRPr="00852F3D" w14:paraId="2CECD792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F1C3F5B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B759E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0D692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348F3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466BAE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41BD5F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EBBC6A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A8395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0ACFB8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739341E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8913BD7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171E3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ACF94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A50DB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635622" w:rsidRPr="00852F3D" w14:paraId="31A05821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516D92E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664B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CAB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47F9E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4B769F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2B24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DA1F5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B2A3D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</w:tr>
      <w:tr w:rsidR="00635622" w:rsidRPr="00852F3D" w14:paraId="057DFBC3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F61A81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ADD8B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1C6C8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83C3B7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8344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F93CF7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48EAC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22623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635622" w:rsidRPr="00852F3D" w14:paraId="1CE7929B" w14:textId="77777777" w:rsidTr="005E021E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3022CF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4372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52989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7607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53B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0F4DDA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35622" w:rsidRPr="00852F3D" w14:paraId="54F6D073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EFF65C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CB0E2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A2D8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76068C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0E5E6AD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CF4F1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2191F4E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D2F55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01AC3C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DD5737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0BBBC0F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297F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C0C3" w14:textId="77777777" w:rsidR="00635622" w:rsidRPr="00852F3D" w:rsidRDefault="00DD1F9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DACB0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635622" w:rsidRPr="00852F3D" w14:paraId="6CE251AB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7B70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4521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328F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3996B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58444B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F29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B8AA" w14:textId="77777777" w:rsidR="00635622" w:rsidRPr="00852F3D" w:rsidRDefault="00DD1F9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6FB44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635622" w:rsidRPr="00852F3D" w14:paraId="3CDBB95A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3F19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86AC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1E5E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EDD516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49E2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362D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34F1C" w14:textId="77777777" w:rsidR="00635622" w:rsidRPr="00852F3D" w:rsidRDefault="00DD1F9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EB4D3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635622" w:rsidRPr="00852F3D" w14:paraId="1A4C58CF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27C1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FB315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60AF6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F738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F0A8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8E3E81C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635622" w:rsidRPr="00852F3D" w14:paraId="338CBBED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F7C07B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A0333C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A44B6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8AD1A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89913B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39506A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72C1119" w14:textId="77777777" w:rsidR="00635622" w:rsidRPr="00852F3D" w:rsidRDefault="003C5575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98D847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2AE00B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85E866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D563AE4" w14:textId="77777777" w:rsidR="00635622" w:rsidRPr="00852F3D" w:rsidRDefault="00635622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DF5C7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A8891" w14:textId="77777777" w:rsidR="00635622" w:rsidRPr="00852F3D" w:rsidRDefault="003C5575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060222" w14:textId="77777777" w:rsidR="00635622" w:rsidRPr="00852F3D" w:rsidRDefault="00635622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</w:p>
        </w:tc>
      </w:tr>
      <w:tr w:rsidR="00635622" w:rsidRPr="00852F3D" w14:paraId="3E39FC2F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24A51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9C96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FAB2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054530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3C3CB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24977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94648" w14:textId="77777777" w:rsidR="00635622" w:rsidRPr="00852F3D" w:rsidRDefault="00635622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9E8EF" w14:textId="77777777" w:rsidR="00635622" w:rsidRPr="00852F3D" w:rsidRDefault="00635622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635622" w:rsidRPr="00852F3D" w14:paraId="2F052FE3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18C5C02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296C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8F1B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D4D79A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5FEBC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56ABE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CC414" w14:textId="77777777" w:rsidR="00635622" w:rsidRPr="00852F3D" w:rsidRDefault="003C5575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35622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63562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B10EE" w14:textId="77777777" w:rsidR="00635622" w:rsidRPr="00852F3D" w:rsidRDefault="00635622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0.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</w:tr>
      <w:tr w:rsidR="00635622" w:rsidRPr="00852F3D" w14:paraId="36057D1C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ADE7F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A679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D3F02" w14:textId="77777777" w:rsidR="00635622" w:rsidRPr="00852F3D" w:rsidRDefault="00635622" w:rsidP="00DD1F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DD1F9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6FB68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789CB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FEDEF64" w14:textId="77777777" w:rsidR="00635622" w:rsidRPr="00852F3D" w:rsidRDefault="00635622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B9D7457" w14:textId="77777777" w:rsidR="00635622" w:rsidRPr="00852F3D" w:rsidRDefault="00635622" w:rsidP="0063562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3284E6ED" w14:textId="172A87A7" w:rsidR="003C5575" w:rsidRPr="00852F3D" w:rsidRDefault="003C5575" w:rsidP="003C5575">
      <w:r w:rsidRPr="00852F3D">
        <w:br w:type="page"/>
      </w:r>
      <w:r w:rsidR="005E021E" w:rsidRPr="00852F3D">
        <w:rPr>
          <w:rFonts w:ascii="Times New Roman" w:hAnsi="Times New Roman" w:cs="Times New Roman"/>
          <w:sz w:val="24"/>
          <w:szCs w:val="24"/>
        </w:rPr>
        <w:lastRenderedPageBreak/>
        <w:t>3)</w:t>
      </w:r>
      <w:r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3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3C5575" w:rsidRPr="00852F3D" w14:paraId="4FE7A9EE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9BEA3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50AD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78D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229F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81A242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9F5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CF21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10EDE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010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3C5575" w:rsidRPr="00852F3D" w14:paraId="252D34CB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EE12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BFAEBF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F7D40" w14:textId="77777777" w:rsidR="003C5575" w:rsidRPr="00852F3D" w:rsidRDefault="003C5575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94CC01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630E5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42A007D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618FED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3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DB731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CDB9DF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047C75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CB696CB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3A2D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AFBAE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A61980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C5575" w:rsidRPr="00852F3D" w14:paraId="75D824BD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F1BC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A48F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DD5C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FE963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D5D04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3861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BDBA0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55699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C5575" w:rsidRPr="00852F3D" w14:paraId="6A7DE4FC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0065BDA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E70F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0AB77" w14:textId="77777777" w:rsidR="003C5575" w:rsidRPr="00852F3D" w:rsidRDefault="003C5575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FEE5C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C1694A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13AF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FCB9B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0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2C3C9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1</w:t>
            </w:r>
          </w:p>
        </w:tc>
      </w:tr>
      <w:tr w:rsidR="003C5575" w:rsidRPr="00852F3D" w14:paraId="25D945EC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C6981F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6D1C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A8426" w14:textId="77777777" w:rsidR="003C5575" w:rsidRPr="00852F3D" w:rsidRDefault="003C5575" w:rsidP="003C557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3±0.00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A33D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F115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078D03B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C5575" w:rsidRPr="00852F3D" w14:paraId="1EFF1BD3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B5C241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E1200E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79E8A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1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A9EBB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FC4FF0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77D1A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6B30362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1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9588EA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FB2495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B410ED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7FA4623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981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468FF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CD2C7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</w:tr>
      <w:tr w:rsidR="003C5575" w:rsidRPr="00852F3D" w14:paraId="174F4202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BDB271F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8B650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7040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62B97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71EF2A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0C51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520D4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91DF6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1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3C5575" w:rsidRPr="00852F3D" w14:paraId="38360934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6A3FFD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A04D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96980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113DD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7D97E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940FF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F6CCC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DB92E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</w:tr>
      <w:tr w:rsidR="003C5575" w:rsidRPr="00852F3D" w14:paraId="34B7E1C0" w14:textId="77777777" w:rsidTr="005E021E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0BF48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069F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EAFF5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1017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8281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5A84DA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C5575" w:rsidRPr="00852F3D" w14:paraId="372E023C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5C53AD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02CDEB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8171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4CBA6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3988A11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DF576EF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CE0709D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4CFCF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990957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AC225D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5323A0A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96D6B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8F4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0050A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</w:p>
        </w:tc>
      </w:tr>
      <w:tr w:rsidR="003C5575" w:rsidRPr="00852F3D" w14:paraId="382A415F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89B1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1B9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5B1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57E56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08AA2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3D50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94D4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D6074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C5575" w:rsidRPr="00852F3D" w14:paraId="447D630F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A9D7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7FB21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A0876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F39126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14496E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1C6A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3E7EEE" w14:textId="77777777" w:rsidR="003C5575" w:rsidRPr="00852F3D" w:rsidRDefault="00535FF4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86C3D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C5575" w:rsidRPr="00852F3D" w14:paraId="45BED96C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4E1CE1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6A2D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1769B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FF1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AB71B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DFF49CB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C5575" w:rsidRPr="00852F3D" w14:paraId="0CFC549B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A7D4A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9520DE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D292" w14:textId="77777777" w:rsidR="003C5575" w:rsidRPr="00852F3D" w:rsidRDefault="003C5575" w:rsidP="00535F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35FF4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0CF06D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97040B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26F9262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D4F94A4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625A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DF5BD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AD3680E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4BA651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86B55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A8A1A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0C257" w14:textId="77777777" w:rsidR="003C5575" w:rsidRPr="00852F3D" w:rsidRDefault="003C5575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BC096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</w:p>
        </w:tc>
      </w:tr>
      <w:tr w:rsidR="003C5575" w:rsidRPr="00852F3D" w14:paraId="61B5F68E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67F5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04648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526E7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123160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FD185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B09F0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8F13D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B7BB8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3C5575" w:rsidRPr="00852F3D" w14:paraId="096525CE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CC08A5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7877E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5B17B" w14:textId="77777777" w:rsidR="003C5575" w:rsidRPr="00852F3D" w:rsidRDefault="003C5575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BC096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±0.00</w:t>
            </w:r>
            <w:r w:rsidR="00BC096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56AB2D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F1C1F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B6B7C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761F8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0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C5575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62C7A" w14:textId="77777777" w:rsidR="003C5575" w:rsidRPr="00852F3D" w:rsidRDefault="00BC096C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3C5575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</w:p>
        </w:tc>
      </w:tr>
      <w:tr w:rsidR="003C5575" w:rsidRPr="00852F3D" w14:paraId="5C5DF414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80F74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590C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038FA" w14:textId="77777777" w:rsidR="003C5575" w:rsidRPr="00852F3D" w:rsidRDefault="003C5575" w:rsidP="00BC09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BC096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BC096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68D03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7CCA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92C1CE9" w14:textId="77777777" w:rsidR="003C5575" w:rsidRPr="00852F3D" w:rsidRDefault="003C5575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B699083" w14:textId="77777777" w:rsidR="003C5575" w:rsidRPr="00852F3D" w:rsidRDefault="003C5575" w:rsidP="003C557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3BD9C4FC" w14:textId="77777777" w:rsidR="005E021E" w:rsidRPr="00852F3D" w:rsidRDefault="005E021E">
      <w:r w:rsidRPr="00852F3D">
        <w:br w:type="page"/>
      </w:r>
    </w:p>
    <w:p w14:paraId="2C66D7C2" w14:textId="603870B3" w:rsidR="005E021E" w:rsidRPr="00852F3D" w:rsidRDefault="005E021E" w:rsidP="005E021E">
      <w:r w:rsidRPr="00852F3D">
        <w:rPr>
          <w:rFonts w:ascii="Times New Roman" w:hAnsi="Times New Roman" w:cs="Times New Roman"/>
          <w:sz w:val="24"/>
          <w:szCs w:val="24"/>
        </w:rPr>
        <w:t xml:space="preserve">4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4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5E021E" w:rsidRPr="00852F3D" w14:paraId="485E44D7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6FE9A6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63334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4BC5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BA35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4684E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014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411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6DFE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84E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5E021E" w:rsidRPr="00852F3D" w14:paraId="06F0835A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3C02C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70508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EC84C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709B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C6C7FE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974AE1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C489AE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6A6574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4C30A6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973D808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C337BF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8143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B64B5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3437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3 to 0.003</w:t>
            </w:r>
          </w:p>
        </w:tc>
      </w:tr>
      <w:tr w:rsidR="005E021E" w:rsidRPr="00852F3D" w14:paraId="1AC1765B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BD9F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6343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3CF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79225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7C73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34242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1A25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CA3B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01</w:t>
            </w:r>
          </w:p>
        </w:tc>
      </w:tr>
      <w:tr w:rsidR="005E021E" w:rsidRPr="00852F3D" w14:paraId="3B025655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AE6307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F046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9B5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95F5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1AE3C4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0D6B5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9A50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C33F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6 to 0.002</w:t>
            </w:r>
          </w:p>
        </w:tc>
      </w:tr>
      <w:tr w:rsidR="005E021E" w:rsidRPr="00852F3D" w14:paraId="6A21C479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B6DF48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0B64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DBBE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F4FE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A5FA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BC5B0E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E021E" w:rsidRPr="00852F3D" w14:paraId="61A5CE57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C7B3558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BA2D3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54BF5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1FB99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1FA98C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8B85BF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3ABFE9A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E021E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53097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49E60C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AF2E67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38043F7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C215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6D7F2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E021E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9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74F9B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E021E" w:rsidRPr="00852F3D" w14:paraId="247EA73E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0E9C21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6AD3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FE2C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DCF226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42524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B49A8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58008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E021E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5E021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E021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D901E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</w:p>
        </w:tc>
      </w:tr>
      <w:tr w:rsidR="005E021E" w:rsidRPr="00852F3D" w14:paraId="49D9F774" w14:textId="77777777" w:rsidTr="005E021E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9E2AEEC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D4C74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AEB3D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2F489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01BDD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D0F9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CD573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E021E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5E021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56754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–0.003 </w:t>
            </w:r>
            <w:r w:rsidR="005E021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</w:p>
        </w:tc>
      </w:tr>
      <w:tr w:rsidR="005E021E" w:rsidRPr="00852F3D" w14:paraId="57F68F09" w14:textId="77777777" w:rsidTr="005E021E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F6F33C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E135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8186A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7C5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DE2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9FFDE0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E021E" w:rsidRPr="00852F3D" w14:paraId="30CD2D1B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DA1ED8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DDFE6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057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5F767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E5114C4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796730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1C6B1FF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E021E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A76C2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7ED49A6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2F163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74C6B9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8999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50B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64761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5E021E" w:rsidRPr="00852F3D" w14:paraId="015C5244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8289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B1DF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AF5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B6093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8CE7BC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063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1590C" w14:textId="77777777" w:rsidR="005E021E" w:rsidRPr="00852F3D" w:rsidRDefault="00392437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1F3A1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5E021E" w:rsidRPr="00852F3D" w14:paraId="653D65DC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CA809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736F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5656D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0AE15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3514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17E70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C5558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2F5D2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2</w:t>
            </w:r>
          </w:p>
        </w:tc>
      </w:tr>
      <w:tr w:rsidR="005E021E" w:rsidRPr="00852F3D" w14:paraId="28186702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798A66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F775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15FD3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6162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347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77329D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E021E" w:rsidRPr="00852F3D" w14:paraId="1A7BE40A" w14:textId="77777777" w:rsidTr="005E021E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348C05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EC82E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748D0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612C6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4F23BC5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EBDD2A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29083FA" w14:textId="77777777" w:rsidR="005E021E" w:rsidRPr="00852F3D" w:rsidRDefault="00392437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E021E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4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23E112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47E1B7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4EFCF2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EEC380E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F663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088B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8EA28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5E021E" w:rsidRPr="00852F3D" w14:paraId="08576665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80F81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7805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4219D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BA55DB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7C99E2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85F73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28B47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9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60E17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5E021E" w:rsidRPr="00852F3D" w14:paraId="7AD1B1B6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BFFE299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4BA02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0C1EF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9CB42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B9380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847C7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67D34" w14:textId="77777777" w:rsidR="005E021E" w:rsidRPr="00852F3D" w:rsidRDefault="00392437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DFA8C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E021E" w:rsidRPr="00852F3D" w14:paraId="7CA42613" w14:textId="77777777" w:rsidTr="005E021E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9B7FD6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2429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C168F" w14:textId="77777777" w:rsidR="005E021E" w:rsidRPr="00852F3D" w:rsidRDefault="005E021E" w:rsidP="003924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215F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26E8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514739E" w14:textId="77777777" w:rsidR="005E021E" w:rsidRPr="00852F3D" w:rsidRDefault="005E021E" w:rsidP="005E02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0559127" w14:textId="77777777" w:rsidR="005E021E" w:rsidRPr="00852F3D" w:rsidRDefault="005E021E" w:rsidP="005E02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2DAE4E86" w14:textId="77777777" w:rsidR="00392437" w:rsidRPr="00852F3D" w:rsidRDefault="00392437">
      <w:r w:rsidRPr="00852F3D">
        <w:br w:type="page"/>
      </w:r>
    </w:p>
    <w:p w14:paraId="13073DDA" w14:textId="23E8B945" w:rsidR="00392437" w:rsidRPr="00852F3D" w:rsidRDefault="00392437" w:rsidP="00392437">
      <w:r w:rsidRPr="00852F3D">
        <w:rPr>
          <w:rFonts w:ascii="Times New Roman" w:hAnsi="Times New Roman" w:cs="Times New Roman"/>
          <w:sz w:val="24"/>
          <w:szCs w:val="24"/>
        </w:rPr>
        <w:t xml:space="preserve">5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5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392437" w:rsidRPr="00852F3D" w14:paraId="493198CD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DC9F8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BA0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982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9E271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D40CD9B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BB3B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8D1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C903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52DF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392437" w:rsidRPr="00852F3D" w14:paraId="12C3356C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FDE2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BAEE7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12B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3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9B50B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3D35A8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45170D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B925365" w14:textId="77777777" w:rsidR="00392437" w:rsidRPr="00852F3D" w:rsidRDefault="00392437" w:rsidP="00D84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96255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622E6F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403C82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02371DD" w14:textId="77777777" w:rsidR="00392437" w:rsidRPr="00852F3D" w:rsidRDefault="00392437" w:rsidP="00D84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40D5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1A02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992D8" w14:textId="77777777" w:rsidR="00392437" w:rsidRPr="00852F3D" w:rsidRDefault="00392437" w:rsidP="00D84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3 to 0.00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92437" w:rsidRPr="00852F3D" w14:paraId="5ACC3B7A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5389D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CAB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25C4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BA86B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CF683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E976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2D01E" w14:textId="77777777" w:rsidR="00392437" w:rsidRPr="00852F3D" w:rsidRDefault="00392437" w:rsidP="00D84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6BAE2" w14:textId="77777777" w:rsidR="00392437" w:rsidRPr="00852F3D" w:rsidRDefault="00392437" w:rsidP="00D84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92437" w:rsidRPr="00852F3D" w14:paraId="1F6D0E56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812AD2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AB33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7E2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3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3A453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7EF45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F2B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12CD" w14:textId="77777777" w:rsidR="00392437" w:rsidRPr="00852F3D" w:rsidRDefault="00D8498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0FE6A" w14:textId="77777777" w:rsidR="00392437" w:rsidRPr="00852F3D" w:rsidRDefault="00392437" w:rsidP="00D84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6 to 0.00</w:t>
            </w:r>
            <w:r w:rsidR="00D8498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392437" w:rsidRPr="00852F3D" w14:paraId="63FBA9B5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BCD6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2821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759A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7F39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925C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8FBEE8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92437" w:rsidRPr="00852F3D" w14:paraId="417B1B73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8AA62B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99D7C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7CA34" w14:textId="77777777" w:rsidR="00392437" w:rsidRPr="00852F3D" w:rsidRDefault="00392437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50FB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B08F61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1D5879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BF0D95" w14:textId="77777777" w:rsidR="00392437" w:rsidRPr="00852F3D" w:rsidRDefault="002016DB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392437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78FEA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CDE0E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039B30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0967E85" w14:textId="77777777" w:rsidR="00392437" w:rsidRPr="00852F3D" w:rsidRDefault="00392437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07FC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27F0A" w14:textId="77777777" w:rsidR="00392437" w:rsidRPr="00852F3D" w:rsidRDefault="00392437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04746" w14:textId="77777777" w:rsidR="00392437" w:rsidRPr="00852F3D" w:rsidRDefault="00392437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392437" w:rsidRPr="00852F3D" w14:paraId="6AB92CE2" w14:textId="77777777" w:rsidTr="001F3934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AD8EE82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2C1F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94C8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987D7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11926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A22E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AD037" w14:textId="77777777" w:rsidR="00392437" w:rsidRPr="00852F3D" w:rsidRDefault="002016DB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299F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</w:p>
        </w:tc>
      </w:tr>
      <w:tr w:rsidR="00392437" w:rsidRPr="00852F3D" w14:paraId="7DFB2F4B" w14:textId="77777777" w:rsidTr="001F3934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CFBD4F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69D31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92BE2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±0.00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C530BB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EB2F2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DC8DD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F6EE5" w14:textId="77777777" w:rsidR="00392437" w:rsidRPr="00852F3D" w:rsidRDefault="002016DB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E324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2</w:t>
            </w:r>
          </w:p>
        </w:tc>
      </w:tr>
      <w:tr w:rsidR="00392437" w:rsidRPr="00852F3D" w14:paraId="2BD8237D" w14:textId="77777777" w:rsidTr="001F3934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852533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F78A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4EC1E" w14:textId="77777777" w:rsidR="00392437" w:rsidRPr="00852F3D" w:rsidRDefault="00392437" w:rsidP="002016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2016D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3D8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B220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92642A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92437" w:rsidRPr="00852F3D" w14:paraId="2E0B74AF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D640F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85F87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35A3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AB6A3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417463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BEE1562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7B72340" w14:textId="77777777" w:rsidR="00392437" w:rsidRPr="00852F3D" w:rsidRDefault="0018205B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392437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D00F2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3E19718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06E4458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140A887" w14:textId="77777777" w:rsidR="00392437" w:rsidRPr="00852F3D" w:rsidRDefault="0018205B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92437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249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EE9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46ECD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392437" w:rsidRPr="00852F3D" w14:paraId="3DCCF68D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88189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5445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500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A5D5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DB6DA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8F7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7C02" w14:textId="77777777" w:rsidR="00392437" w:rsidRPr="00852F3D" w:rsidRDefault="0018205B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81FE9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92437" w:rsidRPr="00852F3D" w14:paraId="760AD8EE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1B4EF1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7DF1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7345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3F0D6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24BD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430A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B3D54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C7E02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92437" w:rsidRPr="00852F3D" w14:paraId="174B5A73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312A3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F85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0D4F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15D67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F9C2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F3249F1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92437" w:rsidRPr="00852F3D" w14:paraId="33AF4A20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D9B49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F1AAE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6DDB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E3FE42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09E08D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9C5D1E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5138FA5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7A944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B96E12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6475C1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A4EBE4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A8E9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D7EB0" w14:textId="77777777" w:rsidR="00392437" w:rsidRPr="00852F3D" w:rsidRDefault="0018205B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92437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2107C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92437" w:rsidRPr="00852F3D" w14:paraId="7C2E86C6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B88D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C6F9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13658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1E7C9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9DEC7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6767E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C75A5" w14:textId="77777777" w:rsidR="00392437" w:rsidRPr="00852F3D" w:rsidRDefault="0018205B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A2BC9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392437" w:rsidRPr="00852F3D" w14:paraId="08DA588E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1FF5421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4E5B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6469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44D0F5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11256A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52840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609CC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62BC31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392437" w:rsidRPr="00852F3D" w14:paraId="7352BAEC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83EE44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86C3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6BB70" w14:textId="77777777" w:rsidR="00392437" w:rsidRPr="00852F3D" w:rsidRDefault="00392437" w:rsidP="001820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8205B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16DE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5726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85300CF" w14:textId="77777777" w:rsidR="00392437" w:rsidRPr="00852F3D" w:rsidRDefault="00392437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7D9D2A4" w14:textId="77777777" w:rsidR="00392437" w:rsidRPr="00852F3D" w:rsidRDefault="00392437" w:rsidP="003924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0A72AE6E" w14:textId="77777777" w:rsidR="00962CEC" w:rsidRPr="00852F3D" w:rsidRDefault="00962CEC">
      <w:r w:rsidRPr="00852F3D">
        <w:br w:type="page"/>
      </w:r>
    </w:p>
    <w:p w14:paraId="6C9A650F" w14:textId="69FC6A21" w:rsidR="00962CEC" w:rsidRPr="00852F3D" w:rsidRDefault="00962CEC" w:rsidP="00962CEC">
      <w:r w:rsidRPr="00852F3D">
        <w:rPr>
          <w:rFonts w:ascii="Times New Roman" w:hAnsi="Times New Roman" w:cs="Times New Roman"/>
          <w:sz w:val="24"/>
          <w:szCs w:val="24"/>
        </w:rPr>
        <w:t xml:space="preserve">6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6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962CEC" w:rsidRPr="00852F3D" w14:paraId="602C0B76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3EC0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1D06F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05B8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440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47D894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756FB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C94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95F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CB1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962CEC" w:rsidRPr="00852F3D" w14:paraId="3224A7BD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0A83A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E02844C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3F8A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6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844224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DEA0A9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6A5FC7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8D3581C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E7D12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E4EF094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700E79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6E7EDFB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18E99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86A5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333BD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7 to 0.003</w:t>
            </w:r>
          </w:p>
        </w:tc>
      </w:tr>
      <w:tr w:rsidR="00962CEC" w:rsidRPr="00852F3D" w14:paraId="509DE3BE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3BB7A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C0B8B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38D4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DF454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711A3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6B79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D39DA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1238E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40 to 0.005</w:t>
            </w:r>
          </w:p>
        </w:tc>
      </w:tr>
      <w:tr w:rsidR="00962CEC" w:rsidRPr="00852F3D" w14:paraId="052DE99F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436C2B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9E13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2E8C7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8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C911A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B71B1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64E7F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E0028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8C3D8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38 to 0.006</w:t>
            </w:r>
          </w:p>
        </w:tc>
      </w:tr>
      <w:tr w:rsidR="00962CEC" w:rsidRPr="00852F3D" w14:paraId="50240B91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683C6C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2D5E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4AA27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4±0.009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6C9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2AF34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C082945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2CEC" w:rsidRPr="00852F3D" w14:paraId="209C704D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1DC88C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78F31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3AD26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1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E6702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36A8BB2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97E169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5355A0D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5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CC6B3B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F3A8D59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44D8425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CD3602D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D64ED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5DC59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30CBD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5 to 0.002</w:t>
            </w:r>
          </w:p>
        </w:tc>
      </w:tr>
      <w:tr w:rsidR="00962CEC" w:rsidRPr="00852F3D" w14:paraId="6752D166" w14:textId="77777777" w:rsidTr="001F3934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C8CF1F2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9EB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6B49C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1B830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7DE8B9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5EADC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FB1E4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86BF8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0 to 0.003</w:t>
            </w:r>
          </w:p>
        </w:tc>
      </w:tr>
      <w:tr w:rsidR="00962CEC" w:rsidRPr="00852F3D" w14:paraId="757CA075" w14:textId="77777777" w:rsidTr="001F3934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F381AC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7631C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212E5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ABC059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FED20E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D0DA5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16A6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AD365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9 to 0.004</w:t>
            </w:r>
          </w:p>
        </w:tc>
      </w:tr>
      <w:tr w:rsidR="00962CEC" w:rsidRPr="00852F3D" w14:paraId="4284209F" w14:textId="77777777" w:rsidTr="001F3934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248F6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D653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0B4D1" w14:textId="77777777" w:rsidR="00962CEC" w:rsidRPr="00852F3D" w:rsidRDefault="00962CEC" w:rsidP="00962C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5747F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D2F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FD39191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62CEC" w:rsidRPr="00852F3D" w14:paraId="36DEE275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E44F6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6DB84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1A29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58947A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644D04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8F72A54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D1FC024" w14:textId="77777777" w:rsidR="00962CEC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962CEC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8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1B06EF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E5E134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EFD74B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C7253E3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FE09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7F8E" w14:textId="77777777" w:rsidR="00962CEC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962CE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60</w:t>
            </w:r>
            <w:r w:rsidR="00962CEC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82DB9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962CEC" w:rsidRPr="00852F3D" w14:paraId="47551A17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A26A9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FCC4B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1DE2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602943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1BD81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DC1CC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87FA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D45A2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962CEC" w:rsidRPr="00852F3D" w14:paraId="491F1659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6ADB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2F24A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5CC2F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9715F8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329E57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141E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9192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69A6C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962CEC" w:rsidRPr="00852F3D" w14:paraId="2605ECDE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A92A80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045FF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A04C6" w14:textId="77777777" w:rsidR="00962CEC" w:rsidRPr="00852F3D" w:rsidRDefault="00962CEC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</w:t>
            </w:r>
            <w:r w:rsidR="00557F3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62886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7B9D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23C1532" w14:textId="77777777" w:rsidR="00962CEC" w:rsidRPr="00852F3D" w:rsidRDefault="00962CEC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7F39" w:rsidRPr="00852F3D" w14:paraId="0CB2C0AA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5CC1FC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8AC960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C1FC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3BB5BD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2B7E02A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31F7032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81FE5D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C11B03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D360B8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D64C77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E449AB0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F1AD7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5A032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F5BD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–0.004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4</w:t>
            </w:r>
          </w:p>
        </w:tc>
      </w:tr>
      <w:tr w:rsidR="00557F39" w:rsidRPr="00852F3D" w14:paraId="4E036AAD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5FBC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88F61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15BC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BA851D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91566C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D192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A64D9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BD2D2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557F39" w:rsidRPr="00852F3D" w14:paraId="1A29BF2D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4204503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47FF3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D4A7E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FACF9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6BA733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A01BA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1313C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A9D84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</w:tr>
      <w:tr w:rsidR="00557F39" w:rsidRPr="00852F3D" w14:paraId="04379025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97DC3E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90786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260B8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±0.008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53FCC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D3D7E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A2CD015" w14:textId="77777777" w:rsidR="00557F39" w:rsidRPr="00852F3D" w:rsidRDefault="00557F39" w:rsidP="00557F3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2A19F1A" w14:textId="77777777" w:rsidR="00962CEC" w:rsidRPr="00852F3D" w:rsidRDefault="00962CEC" w:rsidP="00962CE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6D61831B" w14:textId="77777777" w:rsidR="001F3934" w:rsidRPr="00852F3D" w:rsidRDefault="001F3934">
      <w:r w:rsidRPr="00852F3D">
        <w:br w:type="page"/>
      </w:r>
    </w:p>
    <w:p w14:paraId="50EF9AC5" w14:textId="3D6741FB" w:rsidR="001F3934" w:rsidRPr="00852F3D" w:rsidRDefault="001F3934" w:rsidP="001F3934">
      <w:r w:rsidRPr="00852F3D">
        <w:rPr>
          <w:rFonts w:ascii="Times New Roman" w:hAnsi="Times New Roman" w:cs="Times New Roman"/>
          <w:sz w:val="24"/>
          <w:szCs w:val="24"/>
        </w:rPr>
        <w:t xml:space="preserve">7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BD69C3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Pr="00852F3D">
        <w:rPr>
          <w:rFonts w:ascii="Times New Roman" w:hAnsi="Times New Roman" w:cs="Times New Roman"/>
          <w:sz w:val="24"/>
          <w:szCs w:val="24"/>
        </w:rPr>
        <w:t>7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1F3934" w:rsidRPr="00852F3D" w14:paraId="47DD653C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114A11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32121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B63F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E5EC2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0A62A71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71588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1CC23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2A5D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0ED9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1F3934" w:rsidRPr="00852F3D" w14:paraId="39D8ED57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196CD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D82EE71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25930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247542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DB33141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E756102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8174DC4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3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0F08FB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8D8688A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12F4A6E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471EB2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19079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02488" w14:textId="77777777" w:rsidR="001F3934" w:rsidRPr="00852F3D" w:rsidRDefault="00D5417E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F3934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6668C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1F3934" w:rsidRPr="00852F3D" w14:paraId="3D1C90F5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5EC56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6EE4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FDE3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B2DE3B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046582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71188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85810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7267E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1F3934" w:rsidRPr="00852F3D" w14:paraId="48D82136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BF1D109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0B6D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4789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B14509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B24430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E97B8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F1CC0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ED759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1F3934" w:rsidRPr="00852F3D" w14:paraId="0296A715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7EF115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36BA6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A1EA" w14:textId="77777777" w:rsidR="001F3934" w:rsidRPr="00852F3D" w:rsidRDefault="001F3934" w:rsidP="00D541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D5417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42FC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38123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67DC90B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F3934" w:rsidRPr="00852F3D" w14:paraId="265F73E6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947C4F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71DEEF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24772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1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FBCB56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8B483CC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03115FA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625151A" w14:textId="77777777" w:rsidR="001F3934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F3934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A754E4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970B5D9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3FD2BF6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28C45F2" w14:textId="77777777" w:rsidR="001F3934" w:rsidRPr="00852F3D" w:rsidRDefault="001F3934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371CDA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43CFE" w14:textId="77777777" w:rsidR="001F3934" w:rsidRPr="00852F3D" w:rsidRDefault="001F3934" w:rsidP="001F393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849B37" w14:textId="77777777" w:rsidR="001F3934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1F3934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356A4" w14:textId="77777777" w:rsidR="001F3934" w:rsidRPr="00852F3D" w:rsidRDefault="001F3934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371CDA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2</w:t>
            </w:r>
          </w:p>
        </w:tc>
      </w:tr>
      <w:tr w:rsidR="00371CDA" w:rsidRPr="00852F3D" w14:paraId="318B03D9" w14:textId="77777777" w:rsidTr="001F3934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6EDF96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4A1E7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4067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B7E9A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8A916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8835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29A0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C1C6B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7 to 0.003</w:t>
            </w:r>
          </w:p>
        </w:tc>
      </w:tr>
      <w:tr w:rsidR="00371CDA" w:rsidRPr="00852F3D" w14:paraId="18FA0585" w14:textId="77777777" w:rsidTr="001F3934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D1F608B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77D9F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B47C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6C8ED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135F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6EEB83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DEAB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314392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7 to 0.004</w:t>
            </w:r>
          </w:p>
        </w:tc>
      </w:tr>
      <w:tr w:rsidR="00371CDA" w:rsidRPr="00852F3D" w14:paraId="2A5D9F8D" w14:textId="77777777" w:rsidTr="001F3934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B26BC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C7393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AAB8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9E82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49EBE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C4ABDB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71CDA" w:rsidRPr="00852F3D" w14:paraId="48EA9DBD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BEBE4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96DD1A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CD51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78628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C686FDD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D98728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C6ED858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6E9B5B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54AE7C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5AA583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30631B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BC4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FED6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24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218B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5 to 0.002</w:t>
            </w:r>
          </w:p>
        </w:tc>
      </w:tr>
      <w:tr w:rsidR="00371CDA" w:rsidRPr="00852F3D" w14:paraId="3276F21D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B2282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B983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6DD6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E4830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82BC8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F73B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862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13E7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21 to 0.002</w:t>
            </w:r>
          </w:p>
        </w:tc>
      </w:tr>
      <w:tr w:rsidR="00371CDA" w:rsidRPr="00852F3D" w14:paraId="483D7BD6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331EED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61C2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C488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9A7073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D8937E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F0698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CA31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8F00A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9 to 0.002</w:t>
            </w:r>
          </w:p>
        </w:tc>
      </w:tr>
      <w:tr w:rsidR="00371CDA" w:rsidRPr="00852F3D" w14:paraId="67F1867A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C4902A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B89C8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16E22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3±0.005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AFC32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9EF1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3F638E6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71CDA" w:rsidRPr="00852F3D" w14:paraId="599B1E0C" w14:textId="77777777" w:rsidTr="001F3934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C0D5A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D05D1F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17416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1F335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E01E8DA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4EAF0F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79ED7A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4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C4B9D3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D19B36A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E04A23B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2D0782C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ECF1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B1AB7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CD74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–0.004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</w:p>
        </w:tc>
      </w:tr>
      <w:tr w:rsidR="00371CDA" w:rsidRPr="00852F3D" w14:paraId="4A282960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DCA41A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048F1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B3B09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24C148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17A81E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9733F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7046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0354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71CDA" w:rsidRPr="00852F3D" w14:paraId="666305F1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1C8202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5DDDD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70DB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FF5EFE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EC2385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B78B7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2BE5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C58AF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</w:tr>
      <w:tr w:rsidR="00371CDA" w:rsidRPr="00852F3D" w14:paraId="1B69D3EC" w14:textId="77777777" w:rsidTr="001F3934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E7DC9E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79314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265DF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±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ADC60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29D6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032E436" w14:textId="77777777" w:rsidR="00371CDA" w:rsidRPr="00852F3D" w:rsidRDefault="00371CDA" w:rsidP="00371C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5F3B237" w14:textId="77777777" w:rsidR="001F3934" w:rsidRPr="00852F3D" w:rsidRDefault="001F3934" w:rsidP="001F39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3108CBA3" w14:textId="77777777" w:rsidR="00EC17A3" w:rsidRPr="00852F3D" w:rsidRDefault="00EC17A3">
      <w:r w:rsidRPr="00852F3D">
        <w:br w:type="page"/>
      </w:r>
    </w:p>
    <w:p w14:paraId="3978F605" w14:textId="67D1963B" w:rsidR="00EC17A3" w:rsidRPr="00852F3D" w:rsidRDefault="00EC17A3" w:rsidP="00EC17A3">
      <w:r w:rsidRPr="00852F3D">
        <w:rPr>
          <w:rFonts w:ascii="Times New Roman" w:hAnsi="Times New Roman" w:cs="Times New Roman"/>
          <w:sz w:val="24"/>
          <w:szCs w:val="24"/>
        </w:rPr>
        <w:t xml:space="preserve">8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BD69C3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Pr="00852F3D">
        <w:rPr>
          <w:rFonts w:ascii="Times New Roman" w:hAnsi="Times New Roman" w:cs="Times New Roman"/>
          <w:sz w:val="24"/>
          <w:szCs w:val="24"/>
        </w:rPr>
        <w:t>8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EC17A3" w:rsidRPr="00852F3D" w14:paraId="6B90F649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2F46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81F4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3E8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0B91C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72A33C1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18A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989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64C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6AEE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EC17A3" w:rsidRPr="00852F3D" w14:paraId="4099DC1B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53FF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B39A8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B3469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56690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708FE7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F165CB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F0AC21" w14:textId="77777777" w:rsidR="00EC17A3" w:rsidRPr="00852F3D" w:rsidRDefault="00F87D56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3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08564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5E328B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69E4B3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1B8B9DF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F9CF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69536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729C3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 to 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C17A3" w:rsidRPr="00852F3D" w14:paraId="44035CED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9DCF7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D42B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5B761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38EDF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0DDB9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AE3F4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E06D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A5388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2</w:t>
            </w:r>
          </w:p>
        </w:tc>
      </w:tr>
      <w:tr w:rsidR="00EC17A3" w:rsidRPr="00852F3D" w14:paraId="69D8C82E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010C5B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D51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2206F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6321E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199EF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F48582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297E8" w14:textId="77777777" w:rsidR="00EC17A3" w:rsidRPr="00852F3D" w:rsidRDefault="00F87D56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A7B4C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C17A3" w:rsidRPr="00852F3D" w14:paraId="3490210F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4880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3E71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50FB4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6EF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D0C1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0AA344B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17A3" w:rsidRPr="00852F3D" w14:paraId="64415CD1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510A9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107AB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12809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99B7C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EBEE96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D0D9400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CF38DA7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8E2EB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7A2DD7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165CB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AF0C84E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125B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18F7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A815B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2</w:t>
            </w:r>
          </w:p>
        </w:tc>
      </w:tr>
      <w:tr w:rsidR="00EC17A3" w:rsidRPr="00852F3D" w14:paraId="6545F0AB" w14:textId="77777777" w:rsidTr="00945B56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A92B92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7123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1E500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1B0CD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C9484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6F5B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DDF45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B602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</w:p>
        </w:tc>
      </w:tr>
      <w:tr w:rsidR="00EC17A3" w:rsidRPr="00852F3D" w14:paraId="336FC65F" w14:textId="77777777" w:rsidTr="00945B56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472ECB3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75A9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C447B" w14:textId="77777777" w:rsidR="00EC17A3" w:rsidRPr="00852F3D" w:rsidRDefault="00F87D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EC17A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FBD770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84925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0003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4C5D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6F272" w14:textId="77777777" w:rsidR="00EC17A3" w:rsidRPr="00852F3D" w:rsidRDefault="00F87D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1</w:t>
            </w:r>
            <w:r w:rsidR="00EC17A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</w:tr>
      <w:tr w:rsidR="00EC17A3" w:rsidRPr="00852F3D" w14:paraId="3C3F95DC" w14:textId="77777777" w:rsidTr="00945B56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21A04E0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E17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B4EC6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9D2C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F5C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49BE8D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17A3" w:rsidRPr="00852F3D" w14:paraId="148CC118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64DD0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805A0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2AB1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14769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E16FBE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2CA1CA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EBA8080" w14:textId="77777777" w:rsidR="00EC17A3" w:rsidRPr="00852F3D" w:rsidRDefault="00F87D56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E060B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1EAA7B0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2300405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717220A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1948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D00B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8F71B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EC17A3" w:rsidRPr="00852F3D" w14:paraId="2CBBAFE5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D879F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C57D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B6C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9846B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DE94F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53BB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BF7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B111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EC17A3" w:rsidRPr="00852F3D" w14:paraId="414FAF08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7A66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89351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85D98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0B81E2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82A9F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06EE2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6AA674" w14:textId="77777777" w:rsidR="00EC17A3" w:rsidRPr="00852F3D" w:rsidRDefault="00F87D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0552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7 to 0.013</w:t>
            </w:r>
          </w:p>
        </w:tc>
      </w:tr>
      <w:tr w:rsidR="00EC17A3" w:rsidRPr="00852F3D" w14:paraId="3FBB7BE3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A9508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4268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7D679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C55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44D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C64BD3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C17A3" w:rsidRPr="00852F3D" w14:paraId="0D4589DD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8C8105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3E5038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3F0D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B78CD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7A414DC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CC1318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A971BAE" w14:textId="77777777" w:rsidR="00EC17A3" w:rsidRPr="00852F3D" w:rsidRDefault="001B1D42" w:rsidP="001B1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7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0DCF3C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6D3EF4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B8FB018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26343C4" w14:textId="77777777" w:rsidR="00EC17A3" w:rsidRPr="00852F3D" w:rsidRDefault="00EC17A3" w:rsidP="001B1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B6EC6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58116" w14:textId="77777777" w:rsidR="00EC17A3" w:rsidRPr="00852F3D" w:rsidRDefault="001B1D42" w:rsidP="001B1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61D0E" w14:textId="77777777" w:rsidR="00EC17A3" w:rsidRPr="00852F3D" w:rsidRDefault="00EC17A3" w:rsidP="001B1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EC17A3" w:rsidRPr="00852F3D" w14:paraId="02421FD4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6ACB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CC29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314F3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E750D1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14580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14F1F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51E8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1A2DF" w14:textId="77777777" w:rsidR="00EC17A3" w:rsidRPr="00852F3D" w:rsidRDefault="00EC17A3" w:rsidP="001B1D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EC17A3" w:rsidRPr="00852F3D" w14:paraId="77A2A6B7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DCBC130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F189E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04F7F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969CC5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08FF0B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D1BCC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00993" w14:textId="77777777" w:rsidR="00EC17A3" w:rsidRPr="00852F3D" w:rsidRDefault="001B1D42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EC17A3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C032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1B1D42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EC17A3" w:rsidRPr="00852F3D" w14:paraId="3B19B4D5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2C4B9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1CBFD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BA07E" w14:textId="77777777" w:rsidR="00EC17A3" w:rsidRPr="00852F3D" w:rsidRDefault="00EC17A3" w:rsidP="00F87D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F87D56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FE14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2C4A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F7809B7" w14:textId="77777777" w:rsidR="00EC17A3" w:rsidRPr="00852F3D" w:rsidRDefault="00EC17A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43B12E3" w14:textId="77777777" w:rsidR="00EC17A3" w:rsidRPr="00852F3D" w:rsidRDefault="00EC17A3" w:rsidP="00EC17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4950818E" w14:textId="77777777" w:rsidR="002A4513" w:rsidRPr="00852F3D" w:rsidRDefault="002A4513">
      <w:r w:rsidRPr="00852F3D">
        <w:br w:type="page"/>
      </w:r>
    </w:p>
    <w:p w14:paraId="3086FE6D" w14:textId="58BB665A" w:rsidR="002A4513" w:rsidRPr="00852F3D" w:rsidRDefault="002A4513" w:rsidP="002A4513">
      <w:r w:rsidRPr="00852F3D">
        <w:rPr>
          <w:rFonts w:ascii="Times New Roman" w:hAnsi="Times New Roman" w:cs="Times New Roman"/>
          <w:sz w:val="24"/>
          <w:szCs w:val="24"/>
        </w:rPr>
        <w:t xml:space="preserve">9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9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2A4513" w:rsidRPr="00852F3D" w14:paraId="633B1C8B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DB6D4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BC97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5BB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E0B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8438BE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B70E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AF59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1BEF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47E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2A4513" w:rsidRPr="00852F3D" w14:paraId="121D194D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2EB9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D5791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6069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8970D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AB9BF2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2E6B14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2BCB87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2BF8F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FFB4DC3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6E2FB7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CD6FFD1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0D61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2BA33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E220C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6 to 0.003</w:t>
            </w:r>
          </w:p>
        </w:tc>
      </w:tr>
      <w:tr w:rsidR="002A4513" w:rsidRPr="00852F3D" w14:paraId="351B96F0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06B0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6AD0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8DC4F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087DF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D5609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693D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2479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062D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1 to 0.001</w:t>
            </w:r>
          </w:p>
        </w:tc>
      </w:tr>
      <w:tr w:rsidR="002A4513" w:rsidRPr="00852F3D" w14:paraId="08346074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E7A32B3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8021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569B3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6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64D21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DCA2E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377ED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C956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CE6F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0 to 0.003</w:t>
            </w:r>
          </w:p>
        </w:tc>
      </w:tr>
      <w:tr w:rsidR="002A4513" w:rsidRPr="00852F3D" w14:paraId="643BD763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64FEC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E304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8297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1B06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A09B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B5342F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A4513" w:rsidRPr="00852F3D" w14:paraId="2FF6DCE6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6C2E7E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46605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A5C31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1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DFB04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17B2E0D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DA2656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A19724C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8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42841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BD1F57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0C3B0C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617923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1326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812B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26984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2 to 0.003</w:t>
            </w:r>
          </w:p>
        </w:tc>
      </w:tr>
      <w:tr w:rsidR="002A4513" w:rsidRPr="00852F3D" w14:paraId="4B33DE3F" w14:textId="77777777" w:rsidTr="00945B56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C85254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3870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216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00754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A02C5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1CFB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A453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F4A59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9 to 0.004</w:t>
            </w:r>
          </w:p>
        </w:tc>
      </w:tr>
      <w:tr w:rsidR="002A4513" w:rsidRPr="00852F3D" w14:paraId="78052E17" w14:textId="77777777" w:rsidTr="00945B56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FE1ED49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8BE3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5523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B0D25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227D3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EA9C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45F95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8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3AF9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0 to 0.004</w:t>
            </w:r>
          </w:p>
        </w:tc>
      </w:tr>
      <w:tr w:rsidR="002A4513" w:rsidRPr="00852F3D" w14:paraId="2B35424F" w14:textId="77777777" w:rsidTr="00945B56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C6258F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BCCDF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F4C79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5800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E07C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9BD38B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A4513" w:rsidRPr="00852F3D" w14:paraId="14E4D5A5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3DA04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3A738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AA35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4748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176CDCF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5C2609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CFFFA90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9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3C364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FA7AE9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F4A1D1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94A5957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269D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1DDD" w14:textId="77777777" w:rsidR="002A4513" w:rsidRPr="00852F3D" w:rsidRDefault="009B37ED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69667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2A4513" w:rsidRPr="00852F3D" w14:paraId="56EACB96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E4E7D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E24B3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D6D2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28106D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0B1325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3B8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54CC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6F1E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2A4513" w:rsidRPr="00852F3D" w14:paraId="0D3019E7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911AD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EF70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6BFD9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6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CAC38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BC91ED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36F03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93908" w14:textId="77777777" w:rsidR="002A4513" w:rsidRPr="00852F3D" w:rsidRDefault="009B37ED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9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DA85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 to 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2A4513" w:rsidRPr="00852F3D" w14:paraId="6BC3E1F8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E75E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E0799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6228A" w14:textId="77777777" w:rsidR="002A4513" w:rsidRPr="00852F3D" w:rsidRDefault="002A4513" w:rsidP="002A45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13±0.004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7FD8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AF9D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54BE60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2A4513" w:rsidRPr="00852F3D" w14:paraId="6A6486C6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C0E1FA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AA097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E54F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1EE1AF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7C4FC8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19580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65213B3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CAA54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A325F5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97F82D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BCA3DFB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8868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E83D3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3FCC2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2A4513" w:rsidRPr="00852F3D" w14:paraId="428D53FB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93542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FA66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E545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A57E0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E144F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E75F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06935" w14:textId="77777777" w:rsidR="002A4513" w:rsidRPr="00852F3D" w:rsidRDefault="009B37ED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10659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2A4513" w:rsidRPr="00852F3D" w14:paraId="0125760E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2DBA13F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B849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BD6E3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AF7A70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F8E878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AFC8B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715C6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B1D0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2A4513" w:rsidRPr="00852F3D" w14:paraId="35EBF7D8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2EA8C4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D2B17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AE610" w14:textId="77777777" w:rsidR="002A4513" w:rsidRPr="00852F3D" w:rsidRDefault="002A4513" w:rsidP="009B37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B37ED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C7BC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3B8E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480A2A1" w14:textId="77777777" w:rsidR="002A4513" w:rsidRPr="00852F3D" w:rsidRDefault="002A4513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388FEEE3" w14:textId="77777777" w:rsidR="002A4513" w:rsidRPr="00852F3D" w:rsidRDefault="002A4513" w:rsidP="002A451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04CC5701" w14:textId="77777777" w:rsidR="00945B56" w:rsidRPr="00852F3D" w:rsidRDefault="00945B56">
      <w:r w:rsidRPr="00852F3D">
        <w:br w:type="page"/>
      </w:r>
    </w:p>
    <w:p w14:paraId="2E32815A" w14:textId="7DF895A4" w:rsidR="00945B56" w:rsidRPr="00852F3D" w:rsidRDefault="00945B56" w:rsidP="00945B56">
      <w:r w:rsidRPr="00852F3D">
        <w:rPr>
          <w:rFonts w:ascii="Times New Roman" w:hAnsi="Times New Roman" w:cs="Times New Roman"/>
          <w:sz w:val="24"/>
          <w:szCs w:val="24"/>
        </w:rPr>
        <w:t xml:space="preserve">10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BD69C3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Pr="00852F3D">
        <w:rPr>
          <w:rFonts w:ascii="Times New Roman" w:hAnsi="Times New Roman" w:cs="Times New Roman"/>
          <w:sz w:val="24"/>
          <w:szCs w:val="24"/>
        </w:rPr>
        <w:t>10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945B56" w:rsidRPr="00852F3D" w14:paraId="45AAC5F0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9382E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D186D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CDAA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4B1D9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B7A96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7B08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EA34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8FF4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34CE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945B56" w:rsidRPr="00852F3D" w14:paraId="27E216F9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8579D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C5EA30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63092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7211B5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81DF6D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0945946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63195F1" w14:textId="77777777" w:rsidR="00945B56" w:rsidRPr="00852F3D" w:rsidRDefault="008A2C83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945B56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1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520B46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1877CA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C52499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719E1F0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DA4A8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28D29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E265A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6 to 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</w:tr>
      <w:tr w:rsidR="00945B56" w:rsidRPr="00852F3D" w14:paraId="19BB8022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824DA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A833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9459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8EFBC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5D15E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ECD68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B0457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27DA8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1 to 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945B56" w:rsidRPr="00852F3D" w14:paraId="4E81FFEE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92F539F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7C83D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99EF5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13EBD3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4B0126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8069E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29FE3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C7BB1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</w:p>
        </w:tc>
      </w:tr>
      <w:tr w:rsidR="00945B56" w:rsidRPr="00852F3D" w14:paraId="4B1B16B5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42400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60C57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40E4C" w14:textId="77777777" w:rsidR="00945B56" w:rsidRPr="00852F3D" w:rsidRDefault="00945B56" w:rsidP="008A2C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</w:t>
            </w:r>
            <w:r w:rsidR="008A2C8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51EED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02F1B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DAC03CF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45B56" w:rsidRPr="00852F3D" w14:paraId="74C2BD0E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942F6FE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0A54ED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8DC18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1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D04FF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B97DED7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C4CB579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5DAB4DB" w14:textId="77777777" w:rsidR="00945B56" w:rsidRPr="00852F3D" w:rsidRDefault="00945B56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984E1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5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58FD7D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B018CA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7D162A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AC83801" w14:textId="77777777" w:rsidR="00945B56" w:rsidRPr="00852F3D" w:rsidRDefault="00945B56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984E1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1943A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5F7FF" w14:textId="77777777" w:rsidR="00945B56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945B56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7DBAA" w14:textId="77777777" w:rsidR="00945B56" w:rsidRPr="00852F3D" w:rsidRDefault="00945B56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984E1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3</w:t>
            </w:r>
          </w:p>
        </w:tc>
      </w:tr>
      <w:tr w:rsidR="00945B56" w:rsidRPr="00852F3D" w14:paraId="41221448" w14:textId="77777777" w:rsidTr="00945B56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DDBBA0B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D30DC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81AF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BEAA81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9FE29E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59360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3AAC2" w14:textId="77777777" w:rsidR="00945B56" w:rsidRPr="00852F3D" w:rsidRDefault="00945B56" w:rsidP="00945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AA8FF" w14:textId="77777777" w:rsidR="00945B56" w:rsidRPr="00852F3D" w:rsidRDefault="00945B56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984E1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84E13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984E13" w:rsidRPr="00852F3D" w14:paraId="5823A8C6" w14:textId="77777777" w:rsidTr="00945B56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370D93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AACCA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37AA0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1443A3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739343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56362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26BC4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CE46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02</w:t>
            </w:r>
          </w:p>
        </w:tc>
      </w:tr>
      <w:tr w:rsidR="00984E13" w:rsidRPr="00852F3D" w14:paraId="47DC75A2" w14:textId="77777777" w:rsidTr="00945B56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B0E995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DAC39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4C5D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DA92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F5B9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FD77626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4E13" w:rsidRPr="00852F3D" w14:paraId="72E0E18B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999BE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FF7EEE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5457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716C64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358098D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3733C2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6D7FE35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1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40271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329B171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1892C73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67AD694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91F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B2196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4320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06</w:t>
            </w:r>
          </w:p>
        </w:tc>
      </w:tr>
      <w:tr w:rsidR="00984E13" w:rsidRPr="00852F3D" w14:paraId="6E652088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9784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8DD8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E07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9BB75D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D614B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6B270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3E5D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6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D612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2 to 0.004</w:t>
            </w:r>
          </w:p>
        </w:tc>
      </w:tr>
      <w:tr w:rsidR="00984E13" w:rsidRPr="00852F3D" w14:paraId="676A0364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DFBEA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61940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36C89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7BE20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05C34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1DCD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2716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5974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2 to 0.002</w:t>
            </w:r>
          </w:p>
        </w:tc>
      </w:tr>
      <w:tr w:rsidR="00984E13" w:rsidRPr="00852F3D" w14:paraId="537ADC72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1109CA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16AE4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E84D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09±0.003 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C22E7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39AC2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704F013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4E13" w:rsidRPr="00852F3D" w14:paraId="2B45EE16" w14:textId="77777777" w:rsidTr="00945B56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67EF8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5E1B3D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7C84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4±0.00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DB32D3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3972C2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CF47FD3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AD8AB87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1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3926D7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C940D47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6CE2A5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E3B4BB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535F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57B96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2FE62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–0.009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</w:tr>
      <w:tr w:rsidR="00984E13" w:rsidRPr="00852F3D" w14:paraId="2706ABA7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B9ED4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906E2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9B3BD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6136D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82F85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E91C1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AA52A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1E40D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984E13" w:rsidRPr="00852F3D" w14:paraId="48F27159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45F3F2D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825C1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D3C6C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53D6DF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670878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CCD2B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7C1D6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41910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</w:t>
            </w:r>
          </w:p>
        </w:tc>
      </w:tr>
      <w:tr w:rsidR="00984E13" w:rsidRPr="00852F3D" w14:paraId="0030ADDC" w14:textId="77777777" w:rsidTr="00945B56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F34AD0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9BB1E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C5886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CD271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1F0A6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5159E19A" w14:textId="77777777" w:rsidR="00984E13" w:rsidRPr="00852F3D" w:rsidRDefault="00984E13" w:rsidP="00984E1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668A8D63" w14:textId="77777777" w:rsidR="00945B56" w:rsidRPr="00852F3D" w:rsidRDefault="00945B56" w:rsidP="00945B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6C5EFF35" w14:textId="77777777" w:rsidR="00387FAA" w:rsidRPr="00852F3D" w:rsidRDefault="00387FAA">
      <w:r w:rsidRPr="00852F3D">
        <w:br w:type="page"/>
      </w:r>
    </w:p>
    <w:p w14:paraId="1371803B" w14:textId="2618DFA9" w:rsidR="00387FAA" w:rsidRPr="00852F3D" w:rsidRDefault="00387FAA" w:rsidP="00387FAA">
      <w:r w:rsidRPr="00852F3D">
        <w:rPr>
          <w:rFonts w:ascii="Times New Roman" w:hAnsi="Times New Roman" w:cs="Times New Roman"/>
          <w:sz w:val="24"/>
          <w:szCs w:val="24"/>
        </w:rPr>
        <w:t xml:space="preserve">11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11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387FAA" w:rsidRPr="00852F3D" w14:paraId="40F10203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1012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6AF2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5D08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BFC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DD497F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30F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0B4C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9368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D77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387FAA" w:rsidRPr="00852F3D" w14:paraId="259E0E89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E6FF8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E516E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DC0A3" w14:textId="77777777" w:rsidR="00387FAA" w:rsidRPr="00852F3D" w:rsidRDefault="00387FAA" w:rsidP="00387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1±0.0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42A0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B8DD98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BDE578D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BD17159" w14:textId="77777777" w:rsidR="00387FAA" w:rsidRPr="00852F3D" w:rsidRDefault="00143EC9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87FAA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7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F634D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C56810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DA026A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F6E6D2" w14:textId="77777777" w:rsidR="00387FAA" w:rsidRPr="00852F3D" w:rsidRDefault="00143EC9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87FAA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1FB8E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C345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047C4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387FAA" w:rsidRPr="00852F3D" w14:paraId="2299A89B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A0599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C13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8C43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CBD05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045E1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A72F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8788C" w14:textId="77777777" w:rsidR="00387FAA" w:rsidRPr="00852F3D" w:rsidRDefault="00143EC9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="00387FAA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54309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387FAA" w:rsidRPr="00852F3D" w14:paraId="26A0C5E5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7BE6115B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4C21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7249B" w14:textId="77777777" w:rsidR="00387FAA" w:rsidRPr="00852F3D" w:rsidRDefault="00387FAA" w:rsidP="00387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2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141AE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8425E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F6EA1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E4073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B776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2</w:t>
            </w:r>
          </w:p>
        </w:tc>
      </w:tr>
      <w:tr w:rsidR="00387FAA" w:rsidRPr="00852F3D" w14:paraId="16775CB0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D4B85D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176E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BD283" w14:textId="77777777" w:rsidR="00387FAA" w:rsidRPr="00852F3D" w:rsidRDefault="00387FAA" w:rsidP="00387F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D95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7C3B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C9CCD2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87FAA" w:rsidRPr="00852F3D" w14:paraId="0DD48236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2B87A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0008F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5912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B9FEF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B7784F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354196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D21FE86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E04C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C7A965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5E77E06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CDA78E8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D361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214EF" w14:textId="77777777" w:rsidR="00387FAA" w:rsidRPr="00852F3D" w:rsidRDefault="00143EC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9EE37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387FAA" w:rsidRPr="00852F3D" w14:paraId="248D7687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C93F70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7D3B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1814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C92EF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AF5E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929D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5EA8E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402D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3 to 0.003</w:t>
            </w:r>
          </w:p>
        </w:tc>
      </w:tr>
      <w:tr w:rsidR="00387FAA" w:rsidRPr="00852F3D" w14:paraId="316F1FEC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208E81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CAC66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E8A11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736CD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2621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93CB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AC26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F8F73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87FAA" w:rsidRPr="00852F3D" w14:paraId="78BFB773" w14:textId="77777777" w:rsidTr="0086580F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285ED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B9AED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45C0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8D7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A3F2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EF6AFB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87FAA" w:rsidRPr="00852F3D" w14:paraId="320838D0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EDAAE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C2C1D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2AE5E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38298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29D468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6A69A6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07D5B12" w14:textId="77777777" w:rsidR="00387FAA" w:rsidRPr="00852F3D" w:rsidRDefault="00143EC9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387FAA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1BA79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F934D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A6C954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2A7FD6A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BAED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CF3C1" w14:textId="77777777" w:rsidR="00387FAA" w:rsidRPr="00852F3D" w:rsidRDefault="00143EC9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87FAA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03543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</w:t>
            </w:r>
          </w:p>
        </w:tc>
      </w:tr>
      <w:tr w:rsidR="00387FAA" w:rsidRPr="00852F3D" w14:paraId="4B3A9A84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8458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F135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FAA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4CA16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D9DE4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A05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B21B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170A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  <w:tr w:rsidR="00387FAA" w:rsidRPr="00852F3D" w14:paraId="7557D760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6A57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705E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A147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AFA66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02F84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B89D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48B85" w14:textId="77777777" w:rsidR="00387FAA" w:rsidRPr="00852F3D" w:rsidRDefault="00143EC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95BE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 to 0.003</w:t>
            </w:r>
          </w:p>
        </w:tc>
      </w:tr>
      <w:tr w:rsidR="00387FAA" w:rsidRPr="00852F3D" w14:paraId="7E637077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EE86FE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DA7B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4750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6DE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0065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A20262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87FAA" w:rsidRPr="00852F3D" w14:paraId="754008C8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DE731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F184D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1AC8E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C5A0DE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0B96A5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430A76C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993E00F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0762D0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B668459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6F052C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CA46D4A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19748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5987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72269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</w:tr>
      <w:tr w:rsidR="00387FAA" w:rsidRPr="00852F3D" w14:paraId="7C8A085F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9DDD6A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3EF9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C5E81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D28076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7039D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26238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EE36C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7815A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387FAA" w:rsidRPr="00852F3D" w14:paraId="52691E94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6702AEF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BE792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F903A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2CBFC8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C65D23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FB66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520C1" w14:textId="77777777" w:rsidR="00387FAA" w:rsidRPr="00852F3D" w:rsidRDefault="00143EC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63A59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387FAA" w:rsidRPr="00852F3D" w14:paraId="468A90D1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70117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19A5B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8E72" w14:textId="77777777" w:rsidR="00387FAA" w:rsidRPr="00852F3D" w:rsidRDefault="00387FAA" w:rsidP="00143E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143EC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468C8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916E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21BFB75" w14:textId="77777777" w:rsidR="00387FAA" w:rsidRPr="00852F3D" w:rsidRDefault="00387FAA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CE28F8C" w14:textId="77777777" w:rsidR="00387FAA" w:rsidRPr="00852F3D" w:rsidRDefault="00387FAA" w:rsidP="00387FA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2AA9BDBC" w14:textId="77777777" w:rsidR="00552101" w:rsidRPr="00852F3D" w:rsidRDefault="00552101">
      <w:r w:rsidRPr="00852F3D">
        <w:br w:type="page"/>
      </w:r>
    </w:p>
    <w:p w14:paraId="4CE0A0E6" w14:textId="495C2483" w:rsidR="00552101" w:rsidRPr="00852F3D" w:rsidRDefault="00552101" w:rsidP="00552101">
      <w:r w:rsidRPr="00852F3D">
        <w:rPr>
          <w:rFonts w:ascii="Times New Roman" w:hAnsi="Times New Roman" w:cs="Times New Roman"/>
          <w:sz w:val="24"/>
          <w:szCs w:val="24"/>
        </w:rPr>
        <w:t xml:space="preserve">12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BD69C3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Pr="00852F3D">
        <w:rPr>
          <w:rFonts w:ascii="Times New Roman" w:hAnsi="Times New Roman" w:cs="Times New Roman"/>
          <w:sz w:val="24"/>
          <w:szCs w:val="24"/>
        </w:rPr>
        <w:t>12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552101" w:rsidRPr="00852F3D" w14:paraId="14B829E6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97BF5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54F2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78C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A872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AE0242F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8F55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00E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6E3D9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FDE8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552101" w:rsidRPr="00852F3D" w14:paraId="05046771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2C1C0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F3BBFE3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D39D0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DFABF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CD40C0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DDF1DD9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88E07A" w14:textId="77777777" w:rsidR="00552101" w:rsidRPr="00852F3D" w:rsidRDefault="009A1DBE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52101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3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88F93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A48B96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2FE0E7F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7EE2B2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BA83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17037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AE233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552101" w:rsidRPr="00852F3D" w14:paraId="22B61B62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11446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3911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12D5B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85B4B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72438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50EE6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94F44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2C90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552101" w:rsidRPr="00852F3D" w14:paraId="650ECC31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3F454748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C7656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4B1A3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7F7F5F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46527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5F83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F57A7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27210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</w:p>
        </w:tc>
      </w:tr>
      <w:tr w:rsidR="00552101" w:rsidRPr="00852F3D" w14:paraId="6B8556DB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BC61B9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DBB97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27156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D639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045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E80BAA6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2101" w:rsidRPr="00852F3D" w14:paraId="0A1F3C6F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562069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A4CD5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4D43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BF36F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486B8F9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F73058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AA789B9" w14:textId="77777777" w:rsidR="00552101" w:rsidRPr="00852F3D" w:rsidRDefault="009A1DBE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52101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8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B3FD8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FAD1FC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FA9EF9C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55A2257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4486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9BD3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C596A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552101" w:rsidRPr="00852F3D" w14:paraId="474FF07E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B5E2AC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C77A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612D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2E64A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D92A1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1C90B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A867C" w14:textId="77777777" w:rsidR="00552101" w:rsidRPr="00852F3D" w:rsidRDefault="009A1DBE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52101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061492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</w:tr>
      <w:tr w:rsidR="00552101" w:rsidRPr="00852F3D" w14:paraId="56ADA5AA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0C9E83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F5D87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3D710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2E648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D3F945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E9EB7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B935F" w14:textId="77777777" w:rsidR="00552101" w:rsidRPr="00852F3D" w:rsidRDefault="009A1DBE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552101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16287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5</w:t>
            </w:r>
          </w:p>
        </w:tc>
      </w:tr>
      <w:tr w:rsidR="00552101" w:rsidRPr="00852F3D" w14:paraId="219F2E68" w14:textId="77777777" w:rsidTr="0086580F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B955A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8D5C5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DAD13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588D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AEB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152695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52101" w:rsidRPr="00852F3D" w14:paraId="6DE855A9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C4076C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5DAA8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C7DA" w14:textId="77777777" w:rsidR="00552101" w:rsidRPr="00852F3D" w:rsidRDefault="00552101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53CDD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80D5EB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3F68A1D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41D3DE5" w14:textId="77777777" w:rsidR="00552101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52101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DC5F59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142950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25CE4A5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0BC6E61" w14:textId="77777777" w:rsidR="00552101" w:rsidRPr="00852F3D" w:rsidRDefault="00552101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29F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1749" w14:textId="77777777" w:rsidR="00552101" w:rsidRPr="00852F3D" w:rsidRDefault="009A1DBE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52101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31FD1" w14:textId="77777777" w:rsidR="00552101" w:rsidRPr="00852F3D" w:rsidRDefault="00552101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552101" w:rsidRPr="00852F3D" w14:paraId="3241A3DB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2B323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1A777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715F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F42DFE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95330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7D02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2B926" w14:textId="77777777" w:rsidR="00552101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9A1DBE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5D7BA" w14:textId="77777777" w:rsidR="00552101" w:rsidRPr="00852F3D" w:rsidRDefault="00552101" w:rsidP="009A1D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552101" w:rsidRPr="00852F3D" w14:paraId="5E160F24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37E5A0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0E62B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ADE8E" w14:textId="77777777" w:rsidR="00552101" w:rsidRPr="00852F3D" w:rsidRDefault="00552101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78CCBF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538916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EF8B1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78721" w14:textId="77777777" w:rsidR="00552101" w:rsidRPr="00852F3D" w:rsidRDefault="00552101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7B4F6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8 to 0.009</w:t>
            </w:r>
          </w:p>
        </w:tc>
      </w:tr>
      <w:tr w:rsidR="00552101" w:rsidRPr="00852F3D" w14:paraId="053AFF92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FC6C0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87218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DBAFD" w14:textId="77777777" w:rsidR="00552101" w:rsidRPr="00852F3D" w:rsidRDefault="00552101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</w:t>
            </w:r>
            <w:r w:rsidR="00AC259F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B6590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1424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C055FDA" w14:textId="77777777" w:rsidR="00552101" w:rsidRPr="00852F3D" w:rsidRDefault="0055210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C259F" w:rsidRPr="00852F3D" w14:paraId="6B1DD821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6B418E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BEC34D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704DE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626C5A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8E378E8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9A24FAC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2D748D5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2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11FAEE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4D45759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127D7D5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08FF2CD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27604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66599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8478DE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5 to 0.008</w:t>
            </w:r>
          </w:p>
        </w:tc>
      </w:tr>
      <w:tr w:rsidR="00AC259F" w:rsidRPr="00852F3D" w14:paraId="54BFB63F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95103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D700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5FF08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859C30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C5C5D1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29761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61D6A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930F52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7 to 0.011</w:t>
            </w:r>
          </w:p>
        </w:tc>
      </w:tr>
      <w:tr w:rsidR="00AC259F" w:rsidRPr="00852F3D" w14:paraId="50756FB6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9BF79A9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B1C04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9434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686510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F9C5F2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B920E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F0551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99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BD349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8 to 0.008</w:t>
            </w:r>
          </w:p>
        </w:tc>
      </w:tr>
      <w:tr w:rsidR="00AC259F" w:rsidRPr="00852F3D" w14:paraId="283501A5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4B6AF0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26084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D6DF0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0±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5CB0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3B73C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146956D6" w14:textId="77777777" w:rsidR="00AC259F" w:rsidRPr="00852F3D" w:rsidRDefault="00AC259F" w:rsidP="00AC2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48CEFBC" w14:textId="77777777" w:rsidR="00552101" w:rsidRPr="00852F3D" w:rsidRDefault="00552101" w:rsidP="005521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7DD5BC23" w14:textId="77777777" w:rsidR="00C008E9" w:rsidRPr="00852F3D" w:rsidRDefault="00C008E9">
      <w:r w:rsidRPr="00852F3D">
        <w:br w:type="page"/>
      </w:r>
    </w:p>
    <w:p w14:paraId="0B9F7770" w14:textId="451DD4DD" w:rsidR="00C008E9" w:rsidRPr="00852F3D" w:rsidRDefault="00C008E9" w:rsidP="00C008E9">
      <w:r w:rsidRPr="00852F3D">
        <w:rPr>
          <w:rFonts w:ascii="Times New Roman" w:hAnsi="Times New Roman" w:cs="Times New Roman"/>
          <w:sz w:val="24"/>
          <w:szCs w:val="24"/>
        </w:rPr>
        <w:t xml:space="preserve">13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13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C008E9" w:rsidRPr="00852F3D" w14:paraId="7CA665B5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5CCB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C72AE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7F8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099A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C22BBE9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FAE6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F68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E4A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4F50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C008E9" w:rsidRPr="00852F3D" w14:paraId="2DDB4A85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98D30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FE5AC0E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68B79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3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217A7E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E65364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BE0EBA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EBC8084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69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9B198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93008A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2C87449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F220643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707D7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4923C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AB414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01</w:t>
            </w:r>
          </w:p>
        </w:tc>
      </w:tr>
      <w:tr w:rsidR="00C008E9" w:rsidRPr="00852F3D" w14:paraId="38D4ABBB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69AD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02C9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B4C96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25E518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D291F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5F50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556D9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185B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5 to 0.000</w:t>
            </w:r>
          </w:p>
        </w:tc>
      </w:tr>
      <w:tr w:rsidR="00C008E9" w:rsidRPr="00852F3D" w14:paraId="0CEFBDB6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1CCF96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CCEA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CFC35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F456DE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B565C7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E691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39E5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DF51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3 to 0.002</w:t>
            </w:r>
          </w:p>
        </w:tc>
      </w:tr>
      <w:tr w:rsidR="00C008E9" w:rsidRPr="00852F3D" w14:paraId="2E3664C4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4DA07E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2F68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D94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0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762E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A67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6CC3CA57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008E9" w:rsidRPr="00852F3D" w14:paraId="70CF64DB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C48219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C0038D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5057A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0±0.0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BFD73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3B00DCE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40E73D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97F27C4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99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25859C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08391BC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27A878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1AE22A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44DFE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E0BD4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CA0284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3 to 0.003</w:t>
            </w:r>
          </w:p>
        </w:tc>
      </w:tr>
      <w:tr w:rsidR="00C008E9" w:rsidRPr="00852F3D" w14:paraId="1CCB013F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5F5D1CC5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58B1C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66F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B921F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58F3D2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E9921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558A9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724C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1 to 0.003</w:t>
            </w:r>
          </w:p>
        </w:tc>
      </w:tr>
      <w:tr w:rsidR="00C008E9" w:rsidRPr="00852F3D" w14:paraId="1798D8E4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2FB99A4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1F48D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FCC7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63EC2F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68CA1F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EFBA0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A8065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76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7E995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2 to 0.005</w:t>
            </w:r>
          </w:p>
        </w:tc>
      </w:tr>
      <w:tr w:rsidR="00C008E9" w:rsidRPr="00852F3D" w14:paraId="53B6B0E0" w14:textId="77777777" w:rsidTr="0086580F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C55B8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F6F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FDA7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CC96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6EA1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9AED88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008E9" w:rsidRPr="00852F3D" w14:paraId="1F52FF7C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AC73C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E2F43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7232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E9BE2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031D8A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350843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2EDD36F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D4F06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C18CB7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4339D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4101A71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59C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594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968B7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6 to 0.003</w:t>
            </w:r>
          </w:p>
        </w:tc>
      </w:tr>
      <w:tr w:rsidR="00C008E9" w:rsidRPr="00852F3D" w14:paraId="31D3B3F4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00B1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56EE8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8B0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BF6A96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68AF8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4F8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25340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8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08A3A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3 to 0.001</w:t>
            </w:r>
          </w:p>
        </w:tc>
      </w:tr>
      <w:tr w:rsidR="00C008E9" w:rsidRPr="00852F3D" w14:paraId="599C2F22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AB6C29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1368A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61736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654C9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38B5E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7C98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C24B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2C7BF5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2 to 0.003</w:t>
            </w:r>
          </w:p>
        </w:tc>
      </w:tr>
      <w:tr w:rsidR="00C008E9" w:rsidRPr="00852F3D" w14:paraId="0CCD7047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90FF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6E7D9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95D9B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9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BAC2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167D6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41961E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008E9" w:rsidRPr="00852F3D" w14:paraId="2F3C1835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58FE6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258300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F63F5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4A500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FECBB7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7E184E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1B53BC2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4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C25C2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B55A2A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F4E9946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55ABE69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*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7B3E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CDAF6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904DB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02</w:t>
            </w:r>
          </w:p>
        </w:tc>
      </w:tr>
      <w:tr w:rsidR="00C008E9" w:rsidRPr="00852F3D" w14:paraId="1A938BD8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96A2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9CC74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5752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7B378D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0ED76A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AEA62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E6228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6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866FA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7 to 0.000</w:t>
            </w:r>
          </w:p>
        </w:tc>
      </w:tr>
      <w:tr w:rsidR="00C008E9" w:rsidRPr="00852F3D" w14:paraId="00BF5378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29689D3C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4D06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ADAF4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4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CE819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4DFACA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AB9B3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2E936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986A5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6 to 0.002</w:t>
            </w:r>
          </w:p>
        </w:tc>
      </w:tr>
      <w:tr w:rsidR="00C008E9" w:rsidRPr="00852F3D" w14:paraId="03816C20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F1C8CF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791A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FBFD2" w14:textId="77777777" w:rsidR="00C008E9" w:rsidRPr="00852F3D" w:rsidRDefault="00C008E9" w:rsidP="00C008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1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ED247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5B25B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0980841" w14:textId="77777777" w:rsidR="00C008E9" w:rsidRPr="00852F3D" w:rsidRDefault="00C008E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171DB82E" w14:textId="77777777" w:rsidR="00C008E9" w:rsidRPr="00852F3D" w:rsidRDefault="00C008E9" w:rsidP="00C008E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6A2F8B29" w14:textId="77777777" w:rsidR="0081189F" w:rsidRPr="00852F3D" w:rsidRDefault="00D71E31">
      <w:r w:rsidRPr="00852F3D">
        <w:rPr>
          <w:rFonts w:hint="eastAsia"/>
        </w:rPr>
        <w:t>.</w:t>
      </w:r>
      <w:r w:rsidR="0081189F" w:rsidRPr="00852F3D">
        <w:br w:type="page"/>
      </w:r>
    </w:p>
    <w:p w14:paraId="3CFA848D" w14:textId="44C05B12" w:rsidR="0081189F" w:rsidRPr="00852F3D" w:rsidRDefault="0081189F" w:rsidP="0081189F">
      <w:r w:rsidRPr="00852F3D">
        <w:rPr>
          <w:rFonts w:ascii="Times New Roman" w:hAnsi="Times New Roman" w:cs="Times New Roman"/>
          <w:sz w:val="24"/>
          <w:szCs w:val="24"/>
        </w:rPr>
        <w:t xml:space="preserve">14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Pr="00852F3D">
        <w:rPr>
          <w:rFonts w:ascii="Times New Roman" w:hAnsi="Times New Roman" w:cs="Times New Roman"/>
          <w:sz w:val="24"/>
          <w:szCs w:val="24"/>
        </w:rPr>
        <w:t xml:space="preserve"> 14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81189F" w:rsidRPr="00852F3D" w14:paraId="1F9AF482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BFB3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0B588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12B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27C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3BA348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E5DA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F9D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274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08B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81189F" w:rsidRPr="00852F3D" w14:paraId="71EB4A40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A2DB6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0C7861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DB86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6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E850A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F6A61F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F3CABF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59CF3A8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9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3C77F2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7D23D2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781E56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D4981A5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F74C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2ED37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3AE1B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5 to 0.006</w:t>
            </w:r>
          </w:p>
        </w:tc>
      </w:tr>
      <w:tr w:rsidR="0081189F" w:rsidRPr="00852F3D" w14:paraId="4C6EC728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C709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8F82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49DB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83ACD5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8A2D1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F95C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52D54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BFB2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97 to 0.045</w:t>
            </w:r>
          </w:p>
        </w:tc>
      </w:tr>
      <w:tr w:rsidR="0081189F" w:rsidRPr="00852F3D" w14:paraId="426382CF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50DB280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AFD2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F1AB0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DF910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CBA822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E247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9329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7548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6 to 0.005</w:t>
            </w:r>
          </w:p>
        </w:tc>
      </w:tr>
      <w:tr w:rsidR="0081189F" w:rsidRPr="00852F3D" w14:paraId="248CFB07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E140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CEF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AE11F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2±0.028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B6B15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7D22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F77087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1189F" w:rsidRPr="00852F3D" w14:paraId="15F02512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F86F2B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193E28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22D71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1±0.0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4628A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791ADE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ACA96E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90CA132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7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0BD4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FB92208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C5B685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9BDDC59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AEB9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DE97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21E45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05</w:t>
            </w:r>
          </w:p>
        </w:tc>
      </w:tr>
      <w:tr w:rsidR="0081189F" w:rsidRPr="00852F3D" w14:paraId="3D3139CF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38CADB8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3FE5D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22475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4D5AD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A2EF1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BA21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650E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A941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31 to 0.025</w:t>
            </w:r>
          </w:p>
        </w:tc>
      </w:tr>
      <w:tr w:rsidR="0081189F" w:rsidRPr="00852F3D" w14:paraId="76CB54C9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24839E28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723D8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701F6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±0.00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E33B2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61C3C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F828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E5BF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AE90D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33 to 0.026</w:t>
            </w:r>
          </w:p>
        </w:tc>
      </w:tr>
      <w:tr w:rsidR="0081189F" w:rsidRPr="00852F3D" w14:paraId="3E0A204D" w14:textId="77777777" w:rsidTr="0086580F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180A4A5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93112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C655F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±0.01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9B4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7656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317A5B3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1189F" w:rsidRPr="00852F3D" w14:paraId="257256C6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86033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361545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CC10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D34D0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B3F608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968255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B6C6653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2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9E461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AF37BD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49E34D6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01E831A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45E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7C83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E9B24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5 to 0.007</w:t>
            </w:r>
          </w:p>
        </w:tc>
      </w:tr>
      <w:tr w:rsidR="0081189F" w:rsidRPr="00852F3D" w14:paraId="5D7158C3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7A13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1155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401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A10728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9C379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50B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B2551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5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36E0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83 to 0.025</w:t>
            </w:r>
          </w:p>
        </w:tc>
      </w:tr>
      <w:tr w:rsidR="0081189F" w:rsidRPr="00852F3D" w14:paraId="70ACDD13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7169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A9251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C2A1B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6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58313D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65CC7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30E1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035A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876A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83 to 0.024</w:t>
            </w:r>
          </w:p>
        </w:tc>
      </w:tr>
      <w:tr w:rsidR="0081189F" w:rsidRPr="00852F3D" w14:paraId="2BAE0A96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AA1E22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2DE7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E169C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36±0.021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372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0D9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F5930B2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1189F" w:rsidRPr="00852F3D" w14:paraId="5F714BBF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D8E1E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5E2FD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ECA76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±0.00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9EBE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62BF15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ED7143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C303C62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0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89356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7D1591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53066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D292386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4B12C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DACE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EF753C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8 to 0.008</w:t>
            </w:r>
          </w:p>
        </w:tc>
      </w:tr>
      <w:tr w:rsidR="0081189F" w:rsidRPr="00852F3D" w14:paraId="7FF16C62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3CD22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156A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66BE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568D4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77C3F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7059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E911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08595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117 to 0.070</w:t>
            </w:r>
          </w:p>
        </w:tc>
      </w:tr>
      <w:tr w:rsidR="0081189F" w:rsidRPr="00852F3D" w14:paraId="455A9805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BD7E1D6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FC0DB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683FA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5±0.002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51CF4F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8ADA1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DC719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BF80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603B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117 to 0.071</w:t>
            </w:r>
          </w:p>
        </w:tc>
      </w:tr>
      <w:tr w:rsidR="0081189F" w:rsidRPr="00852F3D" w14:paraId="5D55C831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86C55E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E80EA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5BB6" w14:textId="77777777" w:rsidR="0081189F" w:rsidRPr="00852F3D" w:rsidRDefault="0081189F" w:rsidP="00811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8±0.03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32A0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1857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5D090F4" w14:textId="77777777" w:rsidR="0081189F" w:rsidRPr="00852F3D" w:rsidRDefault="0081189F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3EEDDAD7" w14:textId="77777777" w:rsidR="008707B1" w:rsidRPr="00852F3D" w:rsidRDefault="0081189F" w:rsidP="008118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  <w:r w:rsidR="008707B1"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5F1382E" w14:textId="22BC9E88" w:rsidR="008707B1" w:rsidRPr="00852F3D" w:rsidRDefault="008707B1" w:rsidP="008707B1">
      <w:r w:rsidRPr="00852F3D">
        <w:rPr>
          <w:rFonts w:ascii="Times New Roman" w:hAnsi="Times New Roman" w:cs="Times New Roman"/>
          <w:sz w:val="24"/>
          <w:szCs w:val="24"/>
        </w:rPr>
        <w:t xml:space="preserve">15) </w:t>
      </w:r>
      <w:r w:rsidR="00BD69C3" w:rsidRPr="00852F3D">
        <w:rPr>
          <w:rFonts w:ascii="Times New Roman" w:hAnsi="Times New Roman" w:cs="Times New Roman" w:hint="eastAsia"/>
          <w:sz w:val="24"/>
          <w:szCs w:val="24"/>
        </w:rPr>
        <w:t>channel</w:t>
      </w:r>
      <w:r w:rsidR="00BD69C3" w:rsidRPr="00852F3D">
        <w:rPr>
          <w:rFonts w:ascii="Times New Roman" w:hAnsi="Times New Roman" w:cs="Times New Roman"/>
          <w:sz w:val="24"/>
          <w:szCs w:val="24"/>
        </w:rPr>
        <w:t xml:space="preserve"> </w:t>
      </w:r>
      <w:r w:rsidRPr="00852F3D">
        <w:rPr>
          <w:rFonts w:ascii="Times New Roman" w:hAnsi="Times New Roman" w:cs="Times New Roman"/>
          <w:sz w:val="24"/>
          <w:szCs w:val="24"/>
        </w:rPr>
        <w:t>15</w:t>
      </w:r>
    </w:p>
    <w:tbl>
      <w:tblPr>
        <w:tblW w:w="9782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701"/>
        <w:gridCol w:w="851"/>
        <w:gridCol w:w="993"/>
        <w:gridCol w:w="1559"/>
        <w:gridCol w:w="993"/>
        <w:gridCol w:w="1275"/>
      </w:tblGrid>
      <w:tr w:rsidR="008707B1" w:rsidRPr="00852F3D" w14:paraId="5B494934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520E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asur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B9F0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cquisition ti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F7F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anges in concentrations (</w:t>
            </w:r>
            <w:r w:rsidRPr="00852F3D">
              <w:rPr>
                <w:rFonts w:ascii="맑은 고딕" w:eastAsia="맑은 고딕" w:hAnsi="맑은 고딕" w:cs="Times New Roman" w:hint="eastAsia"/>
                <w:color w:val="000000" w:themeColor="text1"/>
                <w:kern w:val="0"/>
                <w:sz w:val="24"/>
                <w:szCs w:val="24"/>
              </w:rPr>
              <w:t>µ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F105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628BB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772A1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</w:r>
            <w:r w:rsidRPr="00852F3D">
              <w:rPr>
                <w:rFonts w:ascii="Times New Roman" w:eastAsia="맑은 고딕" w:hAnsi="Times New Roman" w:cs="Times New Roman" w:hint="eastAsia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6155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airwise comparis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C15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CB33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5% confidence interval</w:t>
            </w:r>
          </w:p>
        </w:tc>
      </w:tr>
      <w:tr w:rsidR="008707B1" w:rsidRPr="00852F3D" w14:paraId="14207356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A3C6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O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3B7C6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05E79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4±0.00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D526B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C3C183E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87AFED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18EF20C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8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E8607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4C9B89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9BAFB0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3D1FA7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3F08F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05BD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0224C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4 to 0.013</w:t>
            </w:r>
          </w:p>
        </w:tc>
      </w:tr>
      <w:tr w:rsidR="008707B1" w:rsidRPr="00852F3D" w14:paraId="0B4E92AF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566C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FDDE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C071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E9B8B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60A591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C780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581E7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5613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34 to 0.005</w:t>
            </w:r>
          </w:p>
        </w:tc>
      </w:tr>
      <w:tr w:rsidR="008707B1" w:rsidRPr="00852F3D" w14:paraId="6525CB4C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05DFD0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1750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43655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4±0.00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954713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D488D5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2208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F7C4E0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87E65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36 to 0.008</w:t>
            </w:r>
          </w:p>
        </w:tc>
      </w:tr>
      <w:tr w:rsidR="008707B1" w:rsidRPr="00852F3D" w14:paraId="347CD14E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F4FDF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F16D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CF022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8±0.007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505A5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654BE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24DFA00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707B1" w:rsidRPr="00852F3D" w14:paraId="3AF84466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3766831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87E4E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49E12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2±0.00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110EE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47673A3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F3F1060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1641CC0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8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AFBE7A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92B282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27B07E91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8F45A11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00C6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8972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C3EF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9 to 0.010</w:t>
            </w:r>
          </w:p>
        </w:tc>
      </w:tr>
      <w:tr w:rsidR="008707B1" w:rsidRPr="00852F3D" w14:paraId="1465C716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6164DF8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F71F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4E91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0F5D6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7EA21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1D2140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16673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1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4073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1 to 0.015</w:t>
            </w:r>
          </w:p>
        </w:tc>
      </w:tr>
      <w:tr w:rsidR="008707B1" w:rsidRPr="00852F3D" w14:paraId="26801B51" w14:textId="77777777" w:rsidTr="0086580F">
        <w:trPr>
          <w:trHeight w:val="260"/>
        </w:trPr>
        <w:tc>
          <w:tcPr>
            <w:tcW w:w="1134" w:type="dxa"/>
            <w:tcBorders>
              <w:left w:val="nil"/>
              <w:right w:val="single" w:sz="4" w:space="0" w:color="auto"/>
            </w:tcBorders>
          </w:tcPr>
          <w:p w14:paraId="1F93655F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A0D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B1BD7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27E8B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186823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FD98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8456A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1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BD0A5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04 to 0.017</w:t>
            </w:r>
          </w:p>
        </w:tc>
      </w:tr>
      <w:tr w:rsidR="008707B1" w:rsidRPr="00852F3D" w14:paraId="57928080" w14:textId="77777777" w:rsidTr="0086580F">
        <w:trPr>
          <w:trHeight w:val="260"/>
        </w:trPr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A4AFF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E8F43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AC799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±0.003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7EC4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6CBC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2E283553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707B1" w:rsidRPr="00852F3D" w14:paraId="73BC9279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58960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814B9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862D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6±0.005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AE326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CD09340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18ADE56E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2476515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6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FDB25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AAF9A0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DB50A5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55B4303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B0E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FCC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987D3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19 to 0.019</w:t>
            </w:r>
          </w:p>
        </w:tc>
      </w:tr>
      <w:tr w:rsidR="008707B1" w:rsidRPr="00852F3D" w14:paraId="0BFE7222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C3095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08B1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A55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18702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931E5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0D2F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772D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4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6CE8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21 to 0.006</w:t>
            </w:r>
          </w:p>
        </w:tc>
      </w:tr>
      <w:tr w:rsidR="008707B1" w:rsidRPr="00852F3D" w14:paraId="1113BEEE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D285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16EF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AE001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16±0.006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70843E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8E1E5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F6F1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66E4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22D6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27 to 0.013</w:t>
            </w:r>
          </w:p>
        </w:tc>
      </w:tr>
      <w:tr w:rsidR="008707B1" w:rsidRPr="00852F3D" w14:paraId="39EC7220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90580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DB46C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6FB3" w14:textId="77777777" w:rsidR="008707B1" w:rsidRPr="00852F3D" w:rsidRDefault="008707B1" w:rsidP="008707B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23±0.005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CDF0C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B1F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4B092C11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707B1" w:rsidRPr="00852F3D" w14:paraId="26A18AB6" w14:textId="77777777" w:rsidTr="0086580F">
        <w:trPr>
          <w:trHeight w:val="26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E3095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b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E9648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re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1A145" w14:textId="77777777" w:rsidR="008707B1" w:rsidRPr="00852F3D" w:rsidRDefault="008707B1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4D04C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5C7D39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5E0D3BD8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3CBDAE34" w14:textId="77777777" w:rsidR="008707B1" w:rsidRPr="00852F3D" w:rsidRDefault="006D3F19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8707B1"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1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0C77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0B814AD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7A210AC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  <w:p w14:paraId="60A81524" w14:textId="77777777" w:rsidR="008707B1" w:rsidRPr="00852F3D" w:rsidRDefault="008707B1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FE89C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d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B7D0A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8D6B5" w14:textId="77777777" w:rsidR="008707B1" w:rsidRPr="00852F3D" w:rsidRDefault="008707B1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</w:tr>
      <w:tr w:rsidR="008707B1" w:rsidRPr="00852F3D" w14:paraId="5EBA0C1B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53415C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F26B5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   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CE81D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E16BD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F2DFA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A437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t–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AD823" w14:textId="77777777" w:rsidR="008707B1" w:rsidRPr="00852F3D" w:rsidRDefault="006D3F19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8707B1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2A17C" w14:textId="77777777" w:rsidR="008707B1" w:rsidRPr="00852F3D" w:rsidRDefault="006D3F19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0.048</w:t>
            </w:r>
            <w:r w:rsidR="008707B1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 0.0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5</w:t>
            </w:r>
          </w:p>
        </w:tc>
      </w:tr>
      <w:tr w:rsidR="008707B1" w:rsidRPr="00852F3D" w14:paraId="4BC93359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226F3D9B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B15F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id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6501C" w14:textId="77777777" w:rsidR="008707B1" w:rsidRPr="00852F3D" w:rsidRDefault="008707B1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5C48E5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654372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9467A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ost-H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19CE6" w14:textId="77777777" w:rsidR="008707B1" w:rsidRPr="00852F3D" w:rsidRDefault="006D3F19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8707B1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2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CF0A9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49 to 0.008</w:t>
            </w:r>
          </w:p>
        </w:tc>
      </w:tr>
      <w:tr w:rsidR="008707B1" w:rsidRPr="00852F3D" w14:paraId="073A0E90" w14:textId="77777777" w:rsidTr="0086580F">
        <w:trPr>
          <w:trHeight w:val="26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3C0C4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6D41A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ost–H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3CC6E" w14:textId="77777777" w:rsidR="008707B1" w:rsidRPr="00852F3D" w:rsidRDefault="008707B1" w:rsidP="006D3F1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  <w:r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±0.0</w:t>
            </w:r>
            <w:r w:rsidR="006D3F19" w:rsidRPr="00852F3D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65506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C8CE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0BC69F7" w14:textId="77777777" w:rsidR="008707B1" w:rsidRPr="00852F3D" w:rsidRDefault="008707B1" w:rsidP="008658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594D5818" w14:textId="77777777" w:rsidR="008707B1" w:rsidRPr="009602D1" w:rsidRDefault="008707B1" w:rsidP="008707B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2F3D">
        <w:rPr>
          <w:rFonts w:ascii="Times New Roman" w:hAnsi="Times New Roman" w:cs="Times New Roman"/>
          <w:color w:val="000000" w:themeColor="text1"/>
          <w:sz w:val="24"/>
          <w:szCs w:val="24"/>
        </w:rPr>
        <w:t>* indicates statistical significance (p&lt;0.05)</w:t>
      </w:r>
    </w:p>
    <w:p w14:paraId="073969E3" w14:textId="77777777" w:rsidR="0081189F" w:rsidRPr="009602D1" w:rsidRDefault="0081189F" w:rsidP="0081189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9FE2C9" w14:textId="77777777" w:rsidR="00F43B63" w:rsidRDefault="00F43B63"/>
    <w:sectPr w:rsidR="00F43B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31B18" w14:textId="77777777" w:rsidR="00BD69C3" w:rsidRDefault="00BD69C3" w:rsidP="00BD69C3">
      <w:pPr>
        <w:spacing w:after="0" w:line="240" w:lineRule="auto"/>
      </w:pPr>
      <w:r>
        <w:separator/>
      </w:r>
    </w:p>
  </w:endnote>
  <w:endnote w:type="continuationSeparator" w:id="0">
    <w:p w14:paraId="7AD675A3" w14:textId="77777777" w:rsidR="00BD69C3" w:rsidRDefault="00BD69C3" w:rsidP="00BD6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1A5C3" w14:textId="77777777" w:rsidR="00BD69C3" w:rsidRDefault="00BD69C3" w:rsidP="00BD69C3">
      <w:pPr>
        <w:spacing w:after="0" w:line="240" w:lineRule="auto"/>
      </w:pPr>
      <w:r>
        <w:separator/>
      </w:r>
    </w:p>
  </w:footnote>
  <w:footnote w:type="continuationSeparator" w:id="0">
    <w:p w14:paraId="619F8C9E" w14:textId="77777777" w:rsidR="00BD69C3" w:rsidRDefault="00BD69C3" w:rsidP="00BD6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B63"/>
    <w:rsid w:val="00143EC9"/>
    <w:rsid w:val="0018205B"/>
    <w:rsid w:val="00193A59"/>
    <w:rsid w:val="001B1D42"/>
    <w:rsid w:val="001F3934"/>
    <w:rsid w:val="002016DB"/>
    <w:rsid w:val="00255BD6"/>
    <w:rsid w:val="002A4513"/>
    <w:rsid w:val="002B19A0"/>
    <w:rsid w:val="00371CDA"/>
    <w:rsid w:val="00387FAA"/>
    <w:rsid w:val="00392437"/>
    <w:rsid w:val="003C5575"/>
    <w:rsid w:val="00535FF4"/>
    <w:rsid w:val="00552101"/>
    <w:rsid w:val="00557F39"/>
    <w:rsid w:val="005E021E"/>
    <w:rsid w:val="00635622"/>
    <w:rsid w:val="006D3F19"/>
    <w:rsid w:val="0081189F"/>
    <w:rsid w:val="00852F3D"/>
    <w:rsid w:val="008707B1"/>
    <w:rsid w:val="008A2C83"/>
    <w:rsid w:val="00945B56"/>
    <w:rsid w:val="00962CEC"/>
    <w:rsid w:val="00984E13"/>
    <w:rsid w:val="009A1DBE"/>
    <w:rsid w:val="009B1B54"/>
    <w:rsid w:val="009B37ED"/>
    <w:rsid w:val="00AC259F"/>
    <w:rsid w:val="00BC096C"/>
    <w:rsid w:val="00BD69C3"/>
    <w:rsid w:val="00C008E9"/>
    <w:rsid w:val="00D1504C"/>
    <w:rsid w:val="00D5417E"/>
    <w:rsid w:val="00D71E31"/>
    <w:rsid w:val="00D8498C"/>
    <w:rsid w:val="00DA56B5"/>
    <w:rsid w:val="00DB6B2B"/>
    <w:rsid w:val="00DD1F92"/>
    <w:rsid w:val="00EC17A3"/>
    <w:rsid w:val="00F43B63"/>
    <w:rsid w:val="00F87D56"/>
    <w:rsid w:val="00F9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5CC441F"/>
  <w15:chartTrackingRefBased/>
  <w15:docId w15:val="{33A82ACF-1D13-4542-BD65-EABADBED6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9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D69C3"/>
  </w:style>
  <w:style w:type="paragraph" w:styleId="a4">
    <w:name w:val="footer"/>
    <w:basedOn w:val="a"/>
    <w:link w:val="Char0"/>
    <w:uiPriority w:val="99"/>
    <w:unhideWhenUsed/>
    <w:rsid w:val="00BD69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D6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4</TotalTime>
  <Pages>15</Pages>
  <Words>2201</Words>
  <Characters>12547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</dc:creator>
  <cp:keywords/>
  <dc:description/>
  <cp:lastModifiedBy>MED</cp:lastModifiedBy>
  <cp:revision>25</cp:revision>
  <dcterms:created xsi:type="dcterms:W3CDTF">2024-04-11T03:48:00Z</dcterms:created>
  <dcterms:modified xsi:type="dcterms:W3CDTF">2024-04-18T13:49:00Z</dcterms:modified>
</cp:coreProperties>
</file>